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0A767F" w14:textId="443A977F" w:rsidR="000D3AF4" w:rsidRDefault="004035AD" w:rsidP="004400C4">
      <w:pPr>
        <w:spacing w:line="480" w:lineRule="auto"/>
        <w:jc w:val="both"/>
        <w:rPr>
          <w:rFonts w:ascii="Cambria" w:hAnsi="Cambria"/>
          <w:b/>
          <w:sz w:val="26"/>
          <w:szCs w:val="24"/>
        </w:rPr>
      </w:pPr>
      <w:r>
        <w:rPr>
          <w:rFonts w:ascii="Cambria" w:hAnsi="Cambria"/>
          <w:b/>
          <w:sz w:val="26"/>
          <w:szCs w:val="24"/>
        </w:rPr>
        <w:t>Methods</w:t>
      </w:r>
      <w:r w:rsidR="000D3AF4">
        <w:rPr>
          <w:rFonts w:ascii="Cambria" w:hAnsi="Cambria"/>
          <w:b/>
          <w:sz w:val="26"/>
          <w:szCs w:val="24"/>
        </w:rPr>
        <w:t xml:space="preserve"> S1</w:t>
      </w:r>
    </w:p>
    <w:p w14:paraId="4DBB4DF7" w14:textId="5BF1B26E" w:rsidR="000D3AF4" w:rsidRPr="000D3AF4" w:rsidRDefault="000D3AF4" w:rsidP="004400C4">
      <w:pPr>
        <w:spacing w:line="480" w:lineRule="auto"/>
        <w:jc w:val="both"/>
        <w:rPr>
          <w:rFonts w:ascii="Cambria" w:hAnsi="Cambria"/>
          <w:i/>
          <w:sz w:val="24"/>
          <w:szCs w:val="24"/>
        </w:rPr>
      </w:pPr>
      <w:r w:rsidRPr="000D3AF4">
        <w:rPr>
          <w:rFonts w:ascii="Cambria" w:hAnsi="Cambria"/>
          <w:i/>
          <w:sz w:val="24"/>
          <w:szCs w:val="24"/>
        </w:rPr>
        <w:t>DNA isolation</w:t>
      </w:r>
    </w:p>
    <w:p w14:paraId="10573743" w14:textId="29892F1F" w:rsidR="00E31D5A" w:rsidRPr="00436297" w:rsidRDefault="00CD3FFC" w:rsidP="004400C4">
      <w:pPr>
        <w:spacing w:line="480" w:lineRule="auto"/>
        <w:jc w:val="both"/>
        <w:rPr>
          <w:rFonts w:ascii="Cambria" w:hAnsi="Cambria"/>
          <w:i/>
          <w:sz w:val="24"/>
          <w:szCs w:val="24"/>
        </w:rPr>
      </w:pPr>
      <w:r w:rsidRPr="00436297">
        <w:rPr>
          <w:rFonts w:ascii="Cambria" w:hAnsi="Cambria"/>
          <w:sz w:val="24"/>
          <w:szCs w:val="24"/>
        </w:rPr>
        <w:t xml:space="preserve">A </w:t>
      </w:r>
      <w:r w:rsidR="003A244D" w:rsidRPr="00436297">
        <w:rPr>
          <w:rFonts w:ascii="Cambria" w:hAnsi="Cambria"/>
          <w:sz w:val="24"/>
          <w:szCs w:val="24"/>
        </w:rPr>
        <w:t>fin clip</w:t>
      </w:r>
      <w:r w:rsidRPr="00436297">
        <w:rPr>
          <w:rFonts w:ascii="Cambria" w:hAnsi="Cambria"/>
          <w:sz w:val="24"/>
          <w:szCs w:val="24"/>
        </w:rPr>
        <w:t xml:space="preserve"> </w:t>
      </w:r>
      <w:proofErr w:type="gramStart"/>
      <w:r w:rsidRPr="00436297">
        <w:rPr>
          <w:rFonts w:ascii="Cambria" w:hAnsi="Cambria"/>
          <w:sz w:val="24"/>
          <w:szCs w:val="24"/>
        </w:rPr>
        <w:t>wa</w:t>
      </w:r>
      <w:r w:rsidR="009D5DF3" w:rsidRPr="00436297">
        <w:rPr>
          <w:rFonts w:ascii="Cambria" w:hAnsi="Cambria"/>
          <w:sz w:val="24"/>
          <w:szCs w:val="24"/>
        </w:rPr>
        <w:t>s removed</w:t>
      </w:r>
      <w:proofErr w:type="gramEnd"/>
      <w:r w:rsidR="009D5DF3" w:rsidRPr="00436297">
        <w:rPr>
          <w:rFonts w:ascii="Cambria" w:hAnsi="Cambria"/>
          <w:sz w:val="24"/>
          <w:szCs w:val="24"/>
        </w:rPr>
        <w:t xml:space="preserve"> from each fish </w:t>
      </w:r>
      <w:r w:rsidRPr="00436297">
        <w:rPr>
          <w:rFonts w:ascii="Cambria" w:hAnsi="Cambria"/>
          <w:sz w:val="24"/>
          <w:szCs w:val="24"/>
        </w:rPr>
        <w:t xml:space="preserve">for DNA analysis and the remainder of </w:t>
      </w:r>
      <w:r w:rsidR="009D5DF3" w:rsidRPr="00436297">
        <w:rPr>
          <w:rFonts w:ascii="Cambria" w:hAnsi="Cambria"/>
          <w:sz w:val="24"/>
          <w:szCs w:val="24"/>
        </w:rPr>
        <w:t>the</w:t>
      </w:r>
      <w:r w:rsidRPr="00436297">
        <w:rPr>
          <w:rFonts w:ascii="Cambria" w:hAnsi="Cambria"/>
          <w:sz w:val="24"/>
          <w:szCs w:val="24"/>
        </w:rPr>
        <w:t xml:space="preserve"> specimen was </w:t>
      </w:r>
      <w:r w:rsidR="003A244D" w:rsidRPr="00436297">
        <w:rPr>
          <w:rFonts w:ascii="Cambria" w:hAnsi="Cambria"/>
          <w:sz w:val="24"/>
          <w:szCs w:val="24"/>
        </w:rPr>
        <w:t xml:space="preserve">preserved in absolute ethanol. </w:t>
      </w:r>
      <w:r w:rsidRPr="00436297">
        <w:rPr>
          <w:rFonts w:ascii="Cambria" w:hAnsi="Cambria"/>
          <w:sz w:val="24"/>
          <w:szCs w:val="24"/>
        </w:rPr>
        <w:t>M</w:t>
      </w:r>
      <w:r w:rsidR="003A244D" w:rsidRPr="00436297">
        <w:rPr>
          <w:rFonts w:ascii="Cambria" w:hAnsi="Cambria"/>
          <w:sz w:val="24"/>
          <w:szCs w:val="24"/>
        </w:rPr>
        <w:t>orphological identification</w:t>
      </w:r>
      <w:r w:rsidR="009D5DF3" w:rsidRPr="00436297">
        <w:rPr>
          <w:rFonts w:ascii="Cambria" w:hAnsi="Cambria"/>
          <w:sz w:val="24"/>
          <w:szCs w:val="24"/>
        </w:rPr>
        <w:t>s</w:t>
      </w:r>
      <w:r w:rsidR="003A244D" w:rsidRPr="00436297">
        <w:rPr>
          <w:rFonts w:ascii="Cambria" w:hAnsi="Cambria"/>
          <w:sz w:val="24"/>
          <w:szCs w:val="24"/>
        </w:rPr>
        <w:t xml:space="preserve"> </w:t>
      </w:r>
      <w:r w:rsidR="004C20CB" w:rsidRPr="00436297">
        <w:rPr>
          <w:rFonts w:ascii="Cambria" w:hAnsi="Cambria"/>
          <w:sz w:val="24"/>
          <w:szCs w:val="24"/>
        </w:rPr>
        <w:t xml:space="preserve">were based on information in </w:t>
      </w:r>
      <w:proofErr w:type="spellStart"/>
      <w:r w:rsidR="004C20CB" w:rsidRPr="00436297">
        <w:rPr>
          <w:rFonts w:ascii="Cambria" w:hAnsi="Cambria"/>
          <w:sz w:val="24"/>
          <w:szCs w:val="24"/>
        </w:rPr>
        <w:t>F</w:t>
      </w:r>
      <w:r w:rsidR="003A244D" w:rsidRPr="00436297">
        <w:rPr>
          <w:rFonts w:ascii="Cambria" w:hAnsi="Cambria"/>
          <w:sz w:val="24"/>
          <w:szCs w:val="24"/>
        </w:rPr>
        <w:t>ish</w:t>
      </w:r>
      <w:r w:rsidR="004C20CB" w:rsidRPr="00436297">
        <w:rPr>
          <w:rFonts w:ascii="Cambria" w:hAnsi="Cambria"/>
          <w:sz w:val="24"/>
          <w:szCs w:val="24"/>
        </w:rPr>
        <w:t>B</w:t>
      </w:r>
      <w:r w:rsidR="003A244D" w:rsidRPr="00436297">
        <w:rPr>
          <w:rFonts w:ascii="Cambria" w:hAnsi="Cambria"/>
          <w:sz w:val="24"/>
          <w:szCs w:val="24"/>
        </w:rPr>
        <w:t>ase</w:t>
      </w:r>
      <w:proofErr w:type="spellEnd"/>
      <w:r w:rsidR="003A244D" w:rsidRPr="00436297">
        <w:rPr>
          <w:rFonts w:ascii="Cambria" w:hAnsi="Cambria"/>
          <w:sz w:val="24"/>
          <w:szCs w:val="24"/>
        </w:rPr>
        <w:t xml:space="preserve"> </w:t>
      </w:r>
      <w:r w:rsidR="00C86F51" w:rsidRPr="00436297">
        <w:rPr>
          <w:rFonts w:ascii="Cambria" w:hAnsi="Cambria"/>
          <w:sz w:val="24"/>
          <w:szCs w:val="24"/>
        </w:rPr>
        <w:t>(</w:t>
      </w:r>
      <w:r w:rsidR="00A84526" w:rsidRPr="00436297">
        <w:t>www.fishbase.org</w:t>
      </w:r>
      <w:r w:rsidR="00C86F51" w:rsidRPr="00436297">
        <w:rPr>
          <w:rFonts w:ascii="Cambria" w:hAnsi="Cambria"/>
          <w:sz w:val="24"/>
          <w:szCs w:val="24"/>
        </w:rPr>
        <w:t>)</w:t>
      </w:r>
      <w:r w:rsidR="00C86F51" w:rsidRPr="00436297">
        <w:rPr>
          <w:rFonts w:ascii="Arial" w:hAnsi="Arial" w:cs="Arial"/>
          <w:color w:val="009933"/>
          <w:sz w:val="21"/>
          <w:szCs w:val="21"/>
          <w:shd w:val="clear" w:color="auto" w:fill="FFFFFF"/>
        </w:rPr>
        <w:t xml:space="preserve"> </w:t>
      </w:r>
      <w:r w:rsidR="003A244D" w:rsidRPr="00436297">
        <w:rPr>
          <w:rFonts w:ascii="Cambria" w:hAnsi="Cambria"/>
          <w:sz w:val="24"/>
          <w:szCs w:val="24"/>
        </w:rPr>
        <w:t xml:space="preserve">and </w:t>
      </w:r>
      <w:r w:rsidR="009D5DF3" w:rsidRPr="00436297">
        <w:rPr>
          <w:rFonts w:ascii="Cambria" w:hAnsi="Cambria"/>
          <w:sz w:val="24"/>
          <w:szCs w:val="24"/>
        </w:rPr>
        <w:t xml:space="preserve">standard </w:t>
      </w:r>
      <w:r w:rsidR="003A244D" w:rsidRPr="00436297">
        <w:rPr>
          <w:rFonts w:ascii="Cambria" w:hAnsi="Cambria"/>
          <w:sz w:val="24"/>
          <w:szCs w:val="24"/>
        </w:rPr>
        <w:t>identification reference</w:t>
      </w:r>
      <w:r w:rsidR="009D5DF3" w:rsidRPr="00436297">
        <w:rPr>
          <w:rFonts w:ascii="Cambria" w:hAnsi="Cambria"/>
          <w:sz w:val="24"/>
          <w:szCs w:val="24"/>
        </w:rPr>
        <w:t xml:space="preserve">s </w:t>
      </w:r>
      <w:r w:rsidR="006C42DB" w:rsidRPr="00436297">
        <w:rPr>
          <w:rFonts w:ascii="Cambria" w:hAnsi="Cambria"/>
          <w:sz w:val="24"/>
          <w:szCs w:val="24"/>
        </w:rPr>
        <w:t>[</w:t>
      </w:r>
      <w:r w:rsidR="00733C3A">
        <w:rPr>
          <w:rFonts w:ascii="Cambria" w:hAnsi="Cambria"/>
          <w:sz w:val="24"/>
          <w:szCs w:val="24"/>
        </w:rPr>
        <w:t>1-2</w:t>
      </w:r>
      <w:r w:rsidR="00FE754E" w:rsidRPr="00436297">
        <w:rPr>
          <w:rFonts w:ascii="Cambria" w:hAnsi="Cambria"/>
          <w:sz w:val="24"/>
          <w:szCs w:val="24"/>
        </w:rPr>
        <w:t>]</w:t>
      </w:r>
      <w:r w:rsidR="003A244D" w:rsidRPr="00436297">
        <w:rPr>
          <w:rFonts w:ascii="Cambria" w:hAnsi="Cambria"/>
          <w:sz w:val="24"/>
          <w:szCs w:val="24"/>
        </w:rPr>
        <w:t>.</w:t>
      </w:r>
      <w:r w:rsidR="003A244D" w:rsidRPr="00436297">
        <w:rPr>
          <w:rFonts w:ascii="Cambria" w:hAnsi="Cambria"/>
          <w:sz w:val="26"/>
        </w:rPr>
        <w:t xml:space="preserve"> </w:t>
      </w:r>
      <w:r w:rsidR="001406CF" w:rsidRPr="00436297">
        <w:rPr>
          <w:rFonts w:ascii="Cambria" w:hAnsi="Cambria"/>
          <w:sz w:val="26"/>
        </w:rPr>
        <w:t xml:space="preserve"> </w:t>
      </w:r>
      <w:r w:rsidR="001406CF" w:rsidRPr="00436297">
        <w:rPr>
          <w:rFonts w:ascii="Cambria" w:hAnsi="Cambria"/>
          <w:sz w:val="24"/>
          <w:szCs w:val="24"/>
        </w:rPr>
        <w:t>We collected 820 specimen</w:t>
      </w:r>
      <w:r w:rsidR="007020B0" w:rsidRPr="00436297">
        <w:rPr>
          <w:rFonts w:ascii="Cambria" w:hAnsi="Cambria"/>
          <w:sz w:val="24"/>
          <w:szCs w:val="24"/>
        </w:rPr>
        <w:t>s, and</w:t>
      </w:r>
      <w:r w:rsidR="001406CF" w:rsidRPr="00436297">
        <w:rPr>
          <w:rFonts w:ascii="Cambria" w:hAnsi="Cambria"/>
          <w:sz w:val="24"/>
          <w:szCs w:val="24"/>
        </w:rPr>
        <w:t xml:space="preserve"> on average two to </w:t>
      </w:r>
      <w:proofErr w:type="gramStart"/>
      <w:r w:rsidR="001406CF" w:rsidRPr="00436297">
        <w:rPr>
          <w:rFonts w:ascii="Cambria" w:hAnsi="Cambria"/>
          <w:sz w:val="24"/>
          <w:szCs w:val="24"/>
        </w:rPr>
        <w:t>three</w:t>
      </w:r>
      <w:proofErr w:type="gramEnd"/>
      <w:r w:rsidR="001406CF" w:rsidRPr="00436297">
        <w:rPr>
          <w:rFonts w:ascii="Cambria" w:hAnsi="Cambria"/>
          <w:sz w:val="24"/>
          <w:szCs w:val="24"/>
        </w:rPr>
        <w:t xml:space="preserve"> individuals per species were selected for sequence analysis. </w:t>
      </w:r>
      <w:r w:rsidR="0048693D" w:rsidRPr="00436297">
        <w:rPr>
          <w:rFonts w:ascii="Cambria" w:hAnsi="Cambria"/>
          <w:sz w:val="24"/>
          <w:szCs w:val="24"/>
        </w:rPr>
        <w:t xml:space="preserve"> </w:t>
      </w:r>
      <w:r w:rsidR="00F9101C" w:rsidRPr="00436297">
        <w:rPr>
          <w:rFonts w:ascii="Cambria" w:hAnsi="Cambria"/>
          <w:sz w:val="24"/>
          <w:szCs w:val="24"/>
        </w:rPr>
        <w:t>Multiple specimen</w:t>
      </w:r>
      <w:r w:rsidR="00C43D28" w:rsidRPr="00436297">
        <w:rPr>
          <w:rFonts w:ascii="Cambria" w:hAnsi="Cambria"/>
          <w:sz w:val="24"/>
          <w:szCs w:val="24"/>
        </w:rPr>
        <w:t>s</w:t>
      </w:r>
      <w:r w:rsidR="00F9101C" w:rsidRPr="00436297">
        <w:rPr>
          <w:rFonts w:ascii="Cambria" w:hAnsi="Cambria"/>
          <w:sz w:val="24"/>
          <w:szCs w:val="24"/>
        </w:rPr>
        <w:t xml:space="preserve"> of </w:t>
      </w:r>
      <w:r w:rsidR="00C43D28" w:rsidRPr="00436297">
        <w:rPr>
          <w:rFonts w:ascii="Cambria" w:hAnsi="Cambria"/>
          <w:sz w:val="24"/>
          <w:szCs w:val="24"/>
        </w:rPr>
        <w:t>s</w:t>
      </w:r>
      <w:r w:rsidR="00F9101C" w:rsidRPr="00436297">
        <w:rPr>
          <w:rFonts w:ascii="Cambria" w:hAnsi="Cambria"/>
          <w:sz w:val="24"/>
          <w:szCs w:val="24"/>
        </w:rPr>
        <w:t>o</w:t>
      </w:r>
      <w:r w:rsidR="00C43D28" w:rsidRPr="00436297">
        <w:rPr>
          <w:rFonts w:ascii="Cambria" w:hAnsi="Cambria"/>
          <w:sz w:val="24"/>
          <w:szCs w:val="24"/>
        </w:rPr>
        <w:t>m</w:t>
      </w:r>
      <w:r w:rsidR="00F9101C" w:rsidRPr="00436297">
        <w:rPr>
          <w:rFonts w:ascii="Cambria" w:hAnsi="Cambria"/>
          <w:sz w:val="24"/>
          <w:szCs w:val="24"/>
        </w:rPr>
        <w:t xml:space="preserve">e species from </w:t>
      </w:r>
      <w:r w:rsidR="00C43D28" w:rsidRPr="00436297">
        <w:rPr>
          <w:rFonts w:ascii="Cambria" w:hAnsi="Cambria"/>
          <w:sz w:val="24"/>
          <w:szCs w:val="24"/>
        </w:rPr>
        <w:t xml:space="preserve">the </w:t>
      </w:r>
      <w:r w:rsidR="00F9101C" w:rsidRPr="00436297">
        <w:rPr>
          <w:rFonts w:ascii="Cambria" w:hAnsi="Cambria"/>
          <w:sz w:val="24"/>
          <w:szCs w:val="24"/>
        </w:rPr>
        <w:t xml:space="preserve">same sampling location </w:t>
      </w:r>
      <w:proofErr w:type="gramStart"/>
      <w:r w:rsidR="00F9101C" w:rsidRPr="00436297">
        <w:rPr>
          <w:rFonts w:ascii="Cambria" w:hAnsi="Cambria"/>
          <w:sz w:val="24"/>
          <w:szCs w:val="24"/>
        </w:rPr>
        <w:t>were excluded</w:t>
      </w:r>
      <w:proofErr w:type="gramEnd"/>
      <w:r w:rsidR="00F9101C" w:rsidRPr="00436297">
        <w:rPr>
          <w:rFonts w:ascii="Cambria" w:hAnsi="Cambria"/>
          <w:sz w:val="24"/>
          <w:szCs w:val="24"/>
        </w:rPr>
        <w:t xml:space="preserve"> from further processing</w:t>
      </w:r>
      <w:r w:rsidR="00C43D28" w:rsidRPr="00436297">
        <w:rPr>
          <w:rFonts w:ascii="Cambria" w:hAnsi="Cambria"/>
          <w:sz w:val="24"/>
          <w:szCs w:val="24"/>
        </w:rPr>
        <w:t>, except</w:t>
      </w:r>
      <w:r w:rsidR="00F9101C" w:rsidRPr="00436297">
        <w:rPr>
          <w:rFonts w:ascii="Cambria" w:hAnsi="Cambria"/>
          <w:sz w:val="24"/>
          <w:szCs w:val="24"/>
        </w:rPr>
        <w:t xml:space="preserve"> those showing morphological variation. </w:t>
      </w:r>
      <w:r w:rsidR="00C43D28" w:rsidRPr="00436297">
        <w:rPr>
          <w:rFonts w:ascii="Cambria" w:hAnsi="Cambria"/>
          <w:sz w:val="24"/>
          <w:szCs w:val="24"/>
        </w:rPr>
        <w:t xml:space="preserve"> Th</w:t>
      </w:r>
      <w:r w:rsidR="007020B0" w:rsidRPr="00436297">
        <w:rPr>
          <w:rFonts w:ascii="Cambria" w:hAnsi="Cambria"/>
          <w:sz w:val="24"/>
          <w:szCs w:val="24"/>
        </w:rPr>
        <w:t>is</w:t>
      </w:r>
      <w:r w:rsidR="00C43D28" w:rsidRPr="00436297">
        <w:rPr>
          <w:rFonts w:ascii="Cambria" w:hAnsi="Cambria"/>
          <w:sz w:val="24"/>
          <w:szCs w:val="24"/>
        </w:rPr>
        <w:t xml:space="preserve"> included </w:t>
      </w:r>
      <w:r w:rsidR="0048693D" w:rsidRPr="00436297">
        <w:rPr>
          <w:rFonts w:ascii="Cambria" w:hAnsi="Cambria"/>
          <w:sz w:val="24"/>
          <w:szCs w:val="24"/>
        </w:rPr>
        <w:t xml:space="preserve">18 </w:t>
      </w:r>
      <w:r w:rsidR="00C43D28" w:rsidRPr="00436297">
        <w:rPr>
          <w:rFonts w:ascii="Cambria" w:hAnsi="Cambria"/>
          <w:sz w:val="24"/>
          <w:szCs w:val="24"/>
        </w:rPr>
        <w:t>specimens of</w:t>
      </w:r>
      <w:r w:rsidR="0048693D" w:rsidRPr="00436297">
        <w:rPr>
          <w:rFonts w:ascii="Cambria" w:hAnsi="Cambria"/>
          <w:sz w:val="24"/>
          <w:szCs w:val="24"/>
        </w:rPr>
        <w:t xml:space="preserve"> </w:t>
      </w:r>
      <w:proofErr w:type="spellStart"/>
      <w:r w:rsidR="0048693D" w:rsidRPr="00436297">
        <w:rPr>
          <w:rFonts w:ascii="Cambria" w:hAnsi="Cambria"/>
          <w:i/>
          <w:sz w:val="24"/>
          <w:szCs w:val="24"/>
        </w:rPr>
        <w:t>Puntius</w:t>
      </w:r>
      <w:proofErr w:type="spellEnd"/>
      <w:r w:rsidR="0048693D" w:rsidRPr="00436297">
        <w:rPr>
          <w:rFonts w:ascii="Cambria" w:hAnsi="Cambria"/>
          <w:i/>
          <w:sz w:val="24"/>
          <w:szCs w:val="24"/>
        </w:rPr>
        <w:t xml:space="preserve"> </w:t>
      </w:r>
      <w:proofErr w:type="spellStart"/>
      <w:r w:rsidR="0048693D" w:rsidRPr="00436297">
        <w:rPr>
          <w:rFonts w:ascii="Cambria" w:hAnsi="Cambria"/>
          <w:i/>
          <w:sz w:val="24"/>
          <w:szCs w:val="24"/>
        </w:rPr>
        <w:t>sarana</w:t>
      </w:r>
      <w:proofErr w:type="spellEnd"/>
      <w:r w:rsidR="0048693D" w:rsidRPr="00436297">
        <w:rPr>
          <w:rFonts w:ascii="Cambria" w:hAnsi="Cambria"/>
          <w:sz w:val="24"/>
          <w:szCs w:val="24"/>
        </w:rPr>
        <w:t xml:space="preserve">, a species with very high phenotypic plasticity. </w:t>
      </w:r>
    </w:p>
    <w:p w14:paraId="7CEFC613" w14:textId="6318CEE7" w:rsidR="00E31D5A" w:rsidRPr="00436297" w:rsidRDefault="001976C4" w:rsidP="00B04E4E">
      <w:pPr>
        <w:tabs>
          <w:tab w:val="left" w:pos="360"/>
        </w:tabs>
        <w:spacing w:line="480" w:lineRule="auto"/>
        <w:jc w:val="both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ab/>
      </w:r>
      <w:r w:rsidR="00C43D28" w:rsidRPr="00436297">
        <w:rPr>
          <w:rFonts w:ascii="Cambria" w:hAnsi="Cambria"/>
          <w:sz w:val="24"/>
          <w:szCs w:val="24"/>
        </w:rPr>
        <w:t>G</w:t>
      </w:r>
      <w:r w:rsidR="009D5DF3" w:rsidRPr="00436297">
        <w:rPr>
          <w:rFonts w:ascii="Cambria" w:hAnsi="Cambria"/>
          <w:sz w:val="24"/>
          <w:szCs w:val="24"/>
        </w:rPr>
        <w:t xml:space="preserve">enomic DNA </w:t>
      </w:r>
      <w:proofErr w:type="gramStart"/>
      <w:r w:rsidR="009D5DF3" w:rsidRPr="00436297">
        <w:rPr>
          <w:rFonts w:ascii="Cambria" w:hAnsi="Cambria"/>
          <w:sz w:val="24"/>
          <w:szCs w:val="24"/>
        </w:rPr>
        <w:t>was extracted</w:t>
      </w:r>
      <w:proofErr w:type="gramEnd"/>
      <w:r w:rsidR="009D5DF3" w:rsidRPr="00436297">
        <w:rPr>
          <w:rFonts w:ascii="Cambria" w:hAnsi="Cambria"/>
          <w:sz w:val="24"/>
          <w:szCs w:val="24"/>
        </w:rPr>
        <w:t xml:space="preserve"> </w:t>
      </w:r>
      <w:r w:rsidR="00C43D28" w:rsidRPr="00436297">
        <w:rPr>
          <w:rFonts w:ascii="Cambria" w:hAnsi="Cambria"/>
          <w:sz w:val="24"/>
          <w:szCs w:val="24"/>
        </w:rPr>
        <w:t xml:space="preserve">from portions of the </w:t>
      </w:r>
      <w:proofErr w:type="spellStart"/>
      <w:r w:rsidR="00C43D28" w:rsidRPr="00436297">
        <w:rPr>
          <w:rFonts w:ascii="Cambria" w:hAnsi="Cambria"/>
          <w:sz w:val="24"/>
          <w:szCs w:val="24"/>
        </w:rPr>
        <w:t>finclips</w:t>
      </w:r>
      <w:proofErr w:type="spellEnd"/>
      <w:r w:rsidR="00C43D28" w:rsidRPr="00436297">
        <w:rPr>
          <w:rFonts w:ascii="Cambria" w:hAnsi="Cambria"/>
          <w:sz w:val="24"/>
          <w:szCs w:val="24"/>
        </w:rPr>
        <w:t xml:space="preserve"> </w:t>
      </w:r>
      <w:r w:rsidR="009D5DF3" w:rsidRPr="00436297">
        <w:rPr>
          <w:rFonts w:ascii="Cambria" w:hAnsi="Cambria"/>
          <w:sz w:val="24"/>
          <w:szCs w:val="24"/>
        </w:rPr>
        <w:t xml:space="preserve">using </w:t>
      </w:r>
      <w:r w:rsidR="00C43D28" w:rsidRPr="00436297">
        <w:rPr>
          <w:rFonts w:ascii="Cambria" w:hAnsi="Cambria"/>
          <w:sz w:val="24"/>
          <w:szCs w:val="24"/>
        </w:rPr>
        <w:t xml:space="preserve">the </w:t>
      </w:r>
      <w:r w:rsidR="009E71CA" w:rsidRPr="00436297">
        <w:rPr>
          <w:rFonts w:ascii="Cambria" w:hAnsi="Cambria"/>
          <w:sz w:val="24"/>
          <w:szCs w:val="24"/>
        </w:rPr>
        <w:t>W</w:t>
      </w:r>
      <w:r w:rsidR="009D5DF3" w:rsidRPr="00436297">
        <w:rPr>
          <w:rFonts w:ascii="Cambria" w:hAnsi="Cambria"/>
          <w:sz w:val="24"/>
          <w:szCs w:val="24"/>
        </w:rPr>
        <w:t xml:space="preserve">izard </w:t>
      </w:r>
      <w:r w:rsidR="009E71CA" w:rsidRPr="00436297">
        <w:rPr>
          <w:rFonts w:ascii="Cambria" w:hAnsi="Cambria"/>
          <w:sz w:val="24"/>
          <w:szCs w:val="24"/>
        </w:rPr>
        <w:t>G</w:t>
      </w:r>
      <w:r w:rsidR="009D5DF3" w:rsidRPr="00436297">
        <w:rPr>
          <w:rFonts w:ascii="Cambria" w:hAnsi="Cambria"/>
          <w:sz w:val="24"/>
          <w:szCs w:val="24"/>
        </w:rPr>
        <w:t>enomic DNA isolation kit</w:t>
      </w:r>
      <w:r w:rsidR="009E71CA" w:rsidRPr="00436297">
        <w:rPr>
          <w:rFonts w:ascii="Cambria" w:hAnsi="Cambria"/>
          <w:sz w:val="24"/>
          <w:szCs w:val="24"/>
        </w:rPr>
        <w:t xml:space="preserve"> (</w:t>
      </w:r>
      <w:proofErr w:type="spellStart"/>
      <w:r w:rsidR="009E71CA" w:rsidRPr="00436297">
        <w:rPr>
          <w:rFonts w:ascii="Cambria" w:hAnsi="Cambria"/>
          <w:sz w:val="24"/>
          <w:szCs w:val="24"/>
        </w:rPr>
        <w:t>Promega</w:t>
      </w:r>
      <w:proofErr w:type="spellEnd"/>
      <w:r w:rsidR="009E71CA" w:rsidRPr="00436297">
        <w:rPr>
          <w:rFonts w:ascii="Cambria" w:hAnsi="Cambria"/>
          <w:sz w:val="24"/>
          <w:szCs w:val="24"/>
        </w:rPr>
        <w:t>)</w:t>
      </w:r>
      <w:r w:rsidR="009D5DF3" w:rsidRPr="00436297">
        <w:rPr>
          <w:rFonts w:ascii="Cambria" w:hAnsi="Cambria"/>
          <w:sz w:val="24"/>
          <w:szCs w:val="24"/>
        </w:rPr>
        <w:t xml:space="preserve">. </w:t>
      </w:r>
      <w:r w:rsidR="00E31D5A" w:rsidRPr="00436297">
        <w:rPr>
          <w:rFonts w:ascii="Cambria" w:hAnsi="Cambria"/>
          <w:sz w:val="24"/>
          <w:szCs w:val="24"/>
        </w:rPr>
        <w:t>The</w:t>
      </w:r>
      <w:r w:rsidR="009D5DF3" w:rsidRPr="00436297">
        <w:rPr>
          <w:rFonts w:ascii="Cambria" w:hAnsi="Cambria"/>
          <w:sz w:val="24"/>
          <w:szCs w:val="24"/>
        </w:rPr>
        <w:t xml:space="preserve"> resultant DNA extract</w:t>
      </w:r>
      <w:r w:rsidR="002A1336" w:rsidRPr="00436297">
        <w:rPr>
          <w:rFonts w:ascii="Cambria" w:hAnsi="Cambria"/>
          <w:sz w:val="24"/>
          <w:szCs w:val="24"/>
        </w:rPr>
        <w:t>s</w:t>
      </w:r>
      <w:r w:rsidR="009D5DF3" w:rsidRPr="00436297">
        <w:rPr>
          <w:rFonts w:ascii="Cambria" w:hAnsi="Cambria"/>
          <w:sz w:val="24"/>
          <w:szCs w:val="24"/>
        </w:rPr>
        <w:t xml:space="preserve"> </w:t>
      </w:r>
      <w:proofErr w:type="gramStart"/>
      <w:r w:rsidR="009D5DF3" w:rsidRPr="00436297">
        <w:rPr>
          <w:rFonts w:ascii="Cambria" w:hAnsi="Cambria"/>
          <w:sz w:val="24"/>
          <w:szCs w:val="24"/>
        </w:rPr>
        <w:t>w</w:t>
      </w:r>
      <w:r w:rsidR="002A1336" w:rsidRPr="00436297">
        <w:rPr>
          <w:rFonts w:ascii="Cambria" w:hAnsi="Cambria"/>
          <w:sz w:val="24"/>
          <w:szCs w:val="24"/>
        </w:rPr>
        <w:t>ere</w:t>
      </w:r>
      <w:r w:rsidR="009D5DF3" w:rsidRPr="00436297">
        <w:rPr>
          <w:rFonts w:ascii="Cambria" w:hAnsi="Cambria"/>
          <w:sz w:val="24"/>
          <w:szCs w:val="24"/>
        </w:rPr>
        <w:t xml:space="preserve"> diluted to</w:t>
      </w:r>
      <w:r w:rsidR="003A244D" w:rsidRPr="00436297">
        <w:rPr>
          <w:rFonts w:ascii="Cambria" w:hAnsi="Cambria"/>
          <w:sz w:val="24"/>
          <w:szCs w:val="24"/>
        </w:rPr>
        <w:t xml:space="preserve"> 20ng/</w:t>
      </w:r>
      <w:r w:rsidR="00B96EFC" w:rsidRPr="00436297">
        <w:rPr>
          <w:rFonts w:ascii="Cambria" w:hAnsi="Cambria"/>
          <w:sz w:val="24"/>
          <w:szCs w:val="24"/>
        </w:rPr>
        <w:t>µ</w:t>
      </w:r>
      <w:r w:rsidR="003A244D" w:rsidRPr="00436297">
        <w:rPr>
          <w:rFonts w:ascii="Cambria" w:hAnsi="Cambria"/>
          <w:sz w:val="24"/>
          <w:szCs w:val="24"/>
        </w:rPr>
        <w:t xml:space="preserve">l </w:t>
      </w:r>
      <w:r w:rsidR="009D5DF3" w:rsidRPr="00436297">
        <w:rPr>
          <w:rFonts w:ascii="Cambria" w:hAnsi="Cambria"/>
          <w:sz w:val="24"/>
          <w:szCs w:val="24"/>
        </w:rPr>
        <w:t>and</w:t>
      </w:r>
      <w:r w:rsidR="003A244D" w:rsidRPr="00436297">
        <w:rPr>
          <w:rFonts w:ascii="Cambria" w:hAnsi="Cambria"/>
          <w:sz w:val="24"/>
          <w:szCs w:val="24"/>
        </w:rPr>
        <w:t xml:space="preserve"> stored </w:t>
      </w:r>
      <w:r w:rsidR="009D5DF3" w:rsidRPr="00436297">
        <w:rPr>
          <w:rFonts w:ascii="Cambria" w:hAnsi="Cambria"/>
          <w:sz w:val="24"/>
          <w:szCs w:val="24"/>
        </w:rPr>
        <w:t>at -20</w:t>
      </w:r>
      <w:r w:rsidR="009D5DF3" w:rsidRPr="00436297">
        <w:rPr>
          <w:rFonts w:ascii="Cambria" w:hAnsi="Cambria"/>
          <w:sz w:val="24"/>
          <w:szCs w:val="24"/>
          <w:vertAlign w:val="superscript"/>
        </w:rPr>
        <w:t>O</w:t>
      </w:r>
      <w:r w:rsidR="009D5DF3" w:rsidRPr="00436297">
        <w:rPr>
          <w:rFonts w:ascii="Cambria" w:hAnsi="Cambria"/>
          <w:sz w:val="24"/>
          <w:szCs w:val="24"/>
        </w:rPr>
        <w:t xml:space="preserve">C </w:t>
      </w:r>
      <w:r w:rsidR="003A244D" w:rsidRPr="00436297">
        <w:rPr>
          <w:rFonts w:ascii="Cambria" w:hAnsi="Cambria"/>
          <w:sz w:val="24"/>
          <w:szCs w:val="24"/>
        </w:rPr>
        <w:t>for future use</w:t>
      </w:r>
      <w:proofErr w:type="gramEnd"/>
      <w:r w:rsidR="003A244D" w:rsidRPr="00436297">
        <w:rPr>
          <w:rFonts w:ascii="Cambria" w:hAnsi="Cambria"/>
          <w:sz w:val="24"/>
          <w:szCs w:val="24"/>
        </w:rPr>
        <w:t>.</w:t>
      </w:r>
    </w:p>
    <w:p w14:paraId="158EC4B6" w14:textId="77777777" w:rsidR="00E31D5A" w:rsidRPr="00436297" w:rsidRDefault="00E31D5A" w:rsidP="00B04E4E">
      <w:pPr>
        <w:spacing w:line="480" w:lineRule="auto"/>
        <w:rPr>
          <w:rFonts w:ascii="Cambria" w:hAnsi="Cambria"/>
          <w:i/>
          <w:sz w:val="24"/>
          <w:szCs w:val="24"/>
        </w:rPr>
      </w:pPr>
      <w:r w:rsidRPr="00436297">
        <w:rPr>
          <w:rFonts w:ascii="Cambria" w:hAnsi="Cambria"/>
          <w:i/>
          <w:sz w:val="24"/>
          <w:szCs w:val="24"/>
        </w:rPr>
        <w:t>PCR and Sequencing</w:t>
      </w:r>
    </w:p>
    <w:p w14:paraId="211D2CB2" w14:textId="6BF6A0A7" w:rsidR="00E31D5A" w:rsidRDefault="001976C4" w:rsidP="00B04E4E">
      <w:pPr>
        <w:tabs>
          <w:tab w:val="left" w:pos="360"/>
        </w:tabs>
        <w:spacing w:line="480" w:lineRule="auto"/>
        <w:jc w:val="both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ab/>
      </w:r>
      <w:r w:rsidR="009D5DF3" w:rsidRPr="00436297">
        <w:rPr>
          <w:rFonts w:ascii="Cambria" w:hAnsi="Cambria"/>
          <w:sz w:val="24"/>
          <w:szCs w:val="24"/>
        </w:rPr>
        <w:t xml:space="preserve">The barcode region of the </w:t>
      </w:r>
      <w:r w:rsidR="00E31D5A" w:rsidRPr="00436297">
        <w:rPr>
          <w:rFonts w:ascii="Cambria" w:hAnsi="Cambria"/>
          <w:sz w:val="24"/>
          <w:szCs w:val="24"/>
        </w:rPr>
        <w:t xml:space="preserve">COI gene </w:t>
      </w:r>
      <w:proofErr w:type="gramStart"/>
      <w:r w:rsidR="00E31D5A" w:rsidRPr="00436297">
        <w:rPr>
          <w:rFonts w:ascii="Cambria" w:hAnsi="Cambria"/>
          <w:sz w:val="24"/>
          <w:szCs w:val="24"/>
        </w:rPr>
        <w:t>was amplified</w:t>
      </w:r>
      <w:proofErr w:type="gramEnd"/>
      <w:r w:rsidR="00E31D5A" w:rsidRPr="00436297">
        <w:rPr>
          <w:rFonts w:ascii="Cambria" w:hAnsi="Cambria"/>
          <w:sz w:val="24"/>
          <w:szCs w:val="24"/>
        </w:rPr>
        <w:t xml:space="preserve"> </w:t>
      </w:r>
      <w:r w:rsidR="002A1336" w:rsidRPr="00436297">
        <w:rPr>
          <w:rFonts w:ascii="Cambria" w:hAnsi="Cambria"/>
          <w:sz w:val="24"/>
          <w:szCs w:val="24"/>
        </w:rPr>
        <w:t xml:space="preserve">after testing several </w:t>
      </w:r>
      <w:r w:rsidR="00E31D5A" w:rsidRPr="00436297">
        <w:rPr>
          <w:rFonts w:ascii="Cambria" w:hAnsi="Cambria"/>
          <w:sz w:val="24"/>
          <w:szCs w:val="24"/>
        </w:rPr>
        <w:t>primer</w:t>
      </w:r>
      <w:r w:rsidR="002A1336" w:rsidRPr="00436297">
        <w:rPr>
          <w:rFonts w:ascii="Cambria" w:hAnsi="Cambria"/>
          <w:sz w:val="24"/>
          <w:szCs w:val="24"/>
        </w:rPr>
        <w:t xml:space="preserve"> sets and </w:t>
      </w:r>
      <w:r w:rsidR="00E31D5A" w:rsidRPr="00436297">
        <w:rPr>
          <w:rFonts w:ascii="Cambria" w:hAnsi="Cambria"/>
          <w:sz w:val="24"/>
          <w:szCs w:val="24"/>
        </w:rPr>
        <w:t>PCR conditions. The primers showing highest</w:t>
      </w:r>
      <w:r w:rsidR="0034029E" w:rsidRPr="00436297">
        <w:rPr>
          <w:rFonts w:ascii="Cambria" w:hAnsi="Cambria"/>
          <w:sz w:val="24"/>
          <w:szCs w:val="24"/>
        </w:rPr>
        <w:t xml:space="preserve"> </w:t>
      </w:r>
      <w:r w:rsidR="00E31D5A" w:rsidRPr="00436297">
        <w:rPr>
          <w:rFonts w:ascii="Cambria" w:hAnsi="Cambria"/>
          <w:sz w:val="24"/>
          <w:szCs w:val="24"/>
        </w:rPr>
        <w:t xml:space="preserve">amplification efficiency were FF2d-FR1d and C_FishF1t1-C_FishR1t1 </w:t>
      </w:r>
      <w:r w:rsidR="005B348A" w:rsidRPr="00436297">
        <w:rPr>
          <w:rFonts w:ascii="Cambria" w:hAnsi="Cambria"/>
          <w:sz w:val="24"/>
          <w:szCs w:val="24"/>
        </w:rPr>
        <w:t>f</w:t>
      </w:r>
      <w:r w:rsidR="00E31D5A" w:rsidRPr="00436297">
        <w:rPr>
          <w:rFonts w:ascii="Cambria" w:hAnsi="Cambria"/>
          <w:sz w:val="24"/>
          <w:szCs w:val="24"/>
        </w:rPr>
        <w:t>ish</w:t>
      </w:r>
      <w:r w:rsidR="00A84526" w:rsidRPr="00436297">
        <w:rPr>
          <w:rFonts w:ascii="Cambria" w:hAnsi="Cambria"/>
          <w:sz w:val="24"/>
          <w:szCs w:val="24"/>
        </w:rPr>
        <w:t xml:space="preserve"> cocktail</w:t>
      </w:r>
      <w:r w:rsidR="00E31D5A" w:rsidRPr="00436297">
        <w:rPr>
          <w:rFonts w:ascii="Cambria" w:hAnsi="Cambria"/>
          <w:sz w:val="24"/>
          <w:szCs w:val="24"/>
        </w:rPr>
        <w:t xml:space="preserve"> </w:t>
      </w:r>
      <w:r w:rsidR="005B348A" w:rsidRPr="00436297">
        <w:rPr>
          <w:rFonts w:ascii="Cambria" w:hAnsi="Cambria"/>
          <w:sz w:val="24"/>
          <w:szCs w:val="24"/>
        </w:rPr>
        <w:t xml:space="preserve">primer </w:t>
      </w:r>
      <w:r w:rsidR="00A84526" w:rsidRPr="00436297">
        <w:rPr>
          <w:rFonts w:ascii="Cambria" w:hAnsi="Cambria"/>
          <w:sz w:val="24"/>
          <w:szCs w:val="24"/>
        </w:rPr>
        <w:t>pair</w:t>
      </w:r>
      <w:r w:rsidR="00E31D5A" w:rsidRPr="00436297">
        <w:rPr>
          <w:rFonts w:ascii="Cambria" w:hAnsi="Cambria"/>
          <w:sz w:val="24"/>
          <w:szCs w:val="24"/>
        </w:rPr>
        <w:t xml:space="preserve"> </w:t>
      </w:r>
      <w:r w:rsidR="00FE754E" w:rsidRPr="00436297">
        <w:rPr>
          <w:rFonts w:ascii="Cambria" w:hAnsi="Cambria"/>
          <w:sz w:val="24"/>
          <w:szCs w:val="24"/>
        </w:rPr>
        <w:t>[</w:t>
      </w:r>
      <w:r w:rsidR="00733C3A">
        <w:rPr>
          <w:rFonts w:ascii="Cambria" w:hAnsi="Cambria"/>
          <w:sz w:val="24"/>
          <w:szCs w:val="24"/>
        </w:rPr>
        <w:t>3</w:t>
      </w:r>
      <w:r w:rsidR="00FE754E" w:rsidRPr="00436297">
        <w:rPr>
          <w:rFonts w:ascii="Cambria" w:hAnsi="Cambria"/>
          <w:sz w:val="24"/>
          <w:szCs w:val="24"/>
        </w:rPr>
        <w:t>]</w:t>
      </w:r>
      <w:r w:rsidR="00E31D5A" w:rsidRPr="00436297">
        <w:rPr>
          <w:rFonts w:ascii="Cambria" w:hAnsi="Cambria"/>
          <w:sz w:val="24"/>
          <w:szCs w:val="24"/>
        </w:rPr>
        <w:t xml:space="preserve"> </w:t>
      </w:r>
      <w:r w:rsidR="005B348A" w:rsidRPr="00436297">
        <w:rPr>
          <w:rFonts w:ascii="Cambria" w:hAnsi="Cambria"/>
          <w:sz w:val="24"/>
          <w:szCs w:val="24"/>
        </w:rPr>
        <w:t>tailed</w:t>
      </w:r>
      <w:r w:rsidR="002A1336" w:rsidRPr="00436297">
        <w:rPr>
          <w:rFonts w:ascii="Cambria" w:hAnsi="Cambria"/>
          <w:sz w:val="24"/>
          <w:szCs w:val="24"/>
        </w:rPr>
        <w:t xml:space="preserve"> with </w:t>
      </w:r>
      <w:r w:rsidR="00E31D5A" w:rsidRPr="00436297">
        <w:rPr>
          <w:rFonts w:ascii="Cambria" w:hAnsi="Cambria"/>
          <w:sz w:val="24"/>
          <w:szCs w:val="24"/>
        </w:rPr>
        <w:t>M13 to facilitate sequencing</w:t>
      </w:r>
      <w:r w:rsidR="009D5DF3" w:rsidRPr="00436297">
        <w:rPr>
          <w:rFonts w:ascii="Cambria" w:hAnsi="Cambria"/>
          <w:sz w:val="24"/>
          <w:szCs w:val="24"/>
        </w:rPr>
        <w:t xml:space="preserve"> </w:t>
      </w:r>
      <w:r w:rsidR="00FE754E" w:rsidRPr="00436297">
        <w:rPr>
          <w:rFonts w:ascii="Cambria" w:hAnsi="Cambria"/>
          <w:sz w:val="24"/>
          <w:szCs w:val="24"/>
        </w:rPr>
        <w:t>[</w:t>
      </w:r>
      <w:r w:rsidR="00733C3A">
        <w:rPr>
          <w:rFonts w:ascii="Cambria" w:hAnsi="Cambria"/>
          <w:sz w:val="24"/>
          <w:szCs w:val="24"/>
        </w:rPr>
        <w:t>4-5</w:t>
      </w:r>
      <w:bookmarkStart w:id="0" w:name="_GoBack"/>
      <w:bookmarkEnd w:id="0"/>
      <w:r w:rsidR="00FE754E" w:rsidRPr="00436297">
        <w:rPr>
          <w:rFonts w:ascii="Cambria" w:hAnsi="Cambria"/>
          <w:sz w:val="24"/>
          <w:szCs w:val="24"/>
        </w:rPr>
        <w:t>]</w:t>
      </w:r>
      <w:r w:rsidR="00E31D5A" w:rsidRPr="00436297">
        <w:rPr>
          <w:rFonts w:ascii="Cambria" w:hAnsi="Cambria"/>
          <w:sz w:val="24"/>
          <w:szCs w:val="24"/>
        </w:rPr>
        <w:t xml:space="preserve">. PCR reactions </w:t>
      </w:r>
      <w:proofErr w:type="gramStart"/>
      <w:r w:rsidR="00E31D5A" w:rsidRPr="00436297">
        <w:rPr>
          <w:rFonts w:ascii="Cambria" w:hAnsi="Cambria"/>
          <w:sz w:val="24"/>
          <w:szCs w:val="24"/>
        </w:rPr>
        <w:t>were performed</w:t>
      </w:r>
      <w:proofErr w:type="gramEnd"/>
      <w:r w:rsidR="00E31D5A" w:rsidRPr="00436297">
        <w:rPr>
          <w:rFonts w:ascii="Cambria" w:hAnsi="Cambria"/>
          <w:sz w:val="24"/>
          <w:szCs w:val="24"/>
        </w:rPr>
        <w:t xml:space="preserve"> using </w:t>
      </w:r>
      <w:proofErr w:type="spellStart"/>
      <w:r w:rsidR="00E31D5A" w:rsidRPr="00436297">
        <w:rPr>
          <w:rFonts w:ascii="Cambria" w:hAnsi="Cambria"/>
          <w:sz w:val="24"/>
          <w:szCs w:val="24"/>
        </w:rPr>
        <w:t>Kapa</w:t>
      </w:r>
      <w:proofErr w:type="spellEnd"/>
      <w:r w:rsidR="00E31D5A" w:rsidRPr="00436297">
        <w:rPr>
          <w:rFonts w:ascii="Cambria" w:hAnsi="Cambria"/>
          <w:sz w:val="24"/>
          <w:szCs w:val="24"/>
        </w:rPr>
        <w:t xml:space="preserve"> </w:t>
      </w:r>
      <w:proofErr w:type="spellStart"/>
      <w:r w:rsidR="00E31D5A" w:rsidRPr="00436297">
        <w:rPr>
          <w:rFonts w:ascii="Cambria" w:hAnsi="Cambria"/>
          <w:sz w:val="24"/>
          <w:szCs w:val="24"/>
        </w:rPr>
        <w:t>biosystems</w:t>
      </w:r>
      <w:proofErr w:type="spellEnd"/>
      <w:r w:rsidR="00E31D5A" w:rsidRPr="00436297">
        <w:rPr>
          <w:rFonts w:ascii="Cambria" w:hAnsi="Cambria"/>
          <w:sz w:val="24"/>
          <w:szCs w:val="24"/>
        </w:rPr>
        <w:t xml:space="preserve"> kit in 96-well plates. The reaction master mix consisted of 9.6 µl of 10% </w:t>
      </w:r>
      <w:proofErr w:type="spellStart"/>
      <w:r w:rsidR="00E31D5A" w:rsidRPr="00436297">
        <w:rPr>
          <w:rFonts w:ascii="Cambria" w:hAnsi="Cambria"/>
          <w:sz w:val="24"/>
          <w:szCs w:val="24"/>
        </w:rPr>
        <w:t>trehalose</w:t>
      </w:r>
      <w:proofErr w:type="spellEnd"/>
      <w:r w:rsidR="00E31D5A" w:rsidRPr="00436297">
        <w:rPr>
          <w:rFonts w:ascii="Cambria" w:hAnsi="Cambria"/>
          <w:sz w:val="24"/>
          <w:szCs w:val="24"/>
        </w:rPr>
        <w:t>, 7.0 µl H</w:t>
      </w:r>
      <w:r w:rsidR="00E31D5A" w:rsidRPr="00436297">
        <w:rPr>
          <w:rFonts w:ascii="Cambria" w:hAnsi="Cambria"/>
          <w:sz w:val="24"/>
          <w:szCs w:val="24"/>
          <w:vertAlign w:val="subscript"/>
        </w:rPr>
        <w:t>2</w:t>
      </w:r>
      <w:r w:rsidR="00E31D5A" w:rsidRPr="00436297">
        <w:rPr>
          <w:rFonts w:ascii="Cambria" w:hAnsi="Cambria"/>
          <w:sz w:val="24"/>
          <w:szCs w:val="24"/>
        </w:rPr>
        <w:t xml:space="preserve">O, 2.5 µl 10X PCR buffer ‘B’, 0.8 µl </w:t>
      </w:r>
      <w:r w:rsidR="00A85231" w:rsidRPr="00436297">
        <w:rPr>
          <w:rFonts w:ascii="Cambria" w:hAnsi="Cambria"/>
          <w:sz w:val="24"/>
          <w:szCs w:val="24"/>
        </w:rPr>
        <w:t xml:space="preserve">50mM </w:t>
      </w:r>
      <w:r w:rsidR="00E31D5A" w:rsidRPr="00436297">
        <w:rPr>
          <w:rFonts w:ascii="Cambria" w:hAnsi="Cambria"/>
          <w:sz w:val="24"/>
          <w:szCs w:val="24"/>
        </w:rPr>
        <w:t>MgCl</w:t>
      </w:r>
      <w:r w:rsidR="00E31D5A" w:rsidRPr="00436297">
        <w:rPr>
          <w:rFonts w:ascii="Cambria" w:hAnsi="Cambria"/>
          <w:sz w:val="24"/>
          <w:szCs w:val="24"/>
          <w:vertAlign w:val="subscript"/>
        </w:rPr>
        <w:t>2</w:t>
      </w:r>
      <w:r w:rsidR="00E31D5A" w:rsidRPr="00436297">
        <w:rPr>
          <w:rFonts w:ascii="Cambria" w:hAnsi="Cambria"/>
          <w:sz w:val="24"/>
          <w:szCs w:val="24"/>
        </w:rPr>
        <w:t xml:space="preserve">, 2.0 µl 2.5mM DNTP, 1.0 µl 10mM forward and reverse primers each and 0.1 µl </w:t>
      </w:r>
      <w:proofErr w:type="spellStart"/>
      <w:r w:rsidR="00E31D5A" w:rsidRPr="00436297">
        <w:rPr>
          <w:rFonts w:ascii="Cambria" w:hAnsi="Cambria"/>
          <w:sz w:val="24"/>
          <w:szCs w:val="24"/>
        </w:rPr>
        <w:t>taq</w:t>
      </w:r>
      <w:proofErr w:type="spellEnd"/>
      <w:r w:rsidR="00E31D5A" w:rsidRPr="00436297">
        <w:rPr>
          <w:rFonts w:ascii="Cambria" w:hAnsi="Cambria"/>
          <w:sz w:val="24"/>
          <w:szCs w:val="24"/>
        </w:rPr>
        <w:t xml:space="preserve"> polymerase (5 units/ µl). PCR </w:t>
      </w:r>
      <w:r w:rsidR="009D5DF3" w:rsidRPr="00436297">
        <w:rPr>
          <w:rFonts w:ascii="Cambria" w:hAnsi="Cambria"/>
          <w:sz w:val="24"/>
          <w:szCs w:val="24"/>
        </w:rPr>
        <w:t xml:space="preserve">included </w:t>
      </w:r>
      <w:r w:rsidR="00E31D5A" w:rsidRPr="00436297">
        <w:rPr>
          <w:rFonts w:ascii="Cambria" w:hAnsi="Cambria"/>
          <w:sz w:val="24"/>
          <w:szCs w:val="24"/>
        </w:rPr>
        <w:t xml:space="preserve">an initial step of 2 min at 95⁰C and 35 cycles of 30 sec at 94⁰C, 40 sec at 52⁰C, and 1 min at 72⁰C, with a final extension at 72⁰C for 10 min. </w:t>
      </w:r>
      <w:proofErr w:type="spellStart"/>
      <w:r w:rsidR="00E31D5A" w:rsidRPr="00436297">
        <w:rPr>
          <w:rFonts w:ascii="Cambria" w:hAnsi="Cambria"/>
          <w:sz w:val="24"/>
          <w:szCs w:val="24"/>
        </w:rPr>
        <w:t>Amplicons</w:t>
      </w:r>
      <w:proofErr w:type="spellEnd"/>
      <w:r w:rsidR="00E31D5A" w:rsidRPr="00436297">
        <w:rPr>
          <w:rFonts w:ascii="Cambria" w:hAnsi="Cambria"/>
          <w:sz w:val="24"/>
          <w:szCs w:val="24"/>
        </w:rPr>
        <w:t xml:space="preserve"> </w:t>
      </w:r>
      <w:proofErr w:type="gramStart"/>
      <w:r w:rsidR="00E31D5A" w:rsidRPr="00436297">
        <w:rPr>
          <w:rFonts w:ascii="Cambria" w:hAnsi="Cambria"/>
          <w:sz w:val="24"/>
          <w:szCs w:val="24"/>
        </w:rPr>
        <w:t>were visualized</w:t>
      </w:r>
      <w:proofErr w:type="gramEnd"/>
      <w:r w:rsidR="00E31D5A" w:rsidRPr="00436297">
        <w:rPr>
          <w:rFonts w:ascii="Cambria" w:hAnsi="Cambria"/>
          <w:sz w:val="24"/>
          <w:szCs w:val="24"/>
        </w:rPr>
        <w:t xml:space="preserve"> on 1.2% agarose </w:t>
      </w:r>
      <w:r w:rsidR="00E31D5A" w:rsidRPr="00436297">
        <w:rPr>
          <w:rFonts w:ascii="Cambria" w:hAnsi="Cambria"/>
          <w:sz w:val="24"/>
          <w:szCs w:val="24"/>
        </w:rPr>
        <w:lastRenderedPageBreak/>
        <w:t>gel</w:t>
      </w:r>
      <w:r w:rsidR="009D5DF3" w:rsidRPr="00436297">
        <w:rPr>
          <w:rFonts w:ascii="Cambria" w:hAnsi="Cambria"/>
          <w:sz w:val="24"/>
          <w:szCs w:val="24"/>
        </w:rPr>
        <w:t>s</w:t>
      </w:r>
      <w:r w:rsidR="00C7797F" w:rsidRPr="00436297">
        <w:rPr>
          <w:rFonts w:ascii="Cambria" w:hAnsi="Cambria"/>
          <w:sz w:val="24"/>
          <w:szCs w:val="24"/>
        </w:rPr>
        <w:t xml:space="preserve"> before </w:t>
      </w:r>
      <w:r w:rsidR="00E31D5A" w:rsidRPr="00436297">
        <w:rPr>
          <w:rFonts w:ascii="Cambria" w:hAnsi="Cambria"/>
          <w:sz w:val="24"/>
          <w:szCs w:val="24"/>
        </w:rPr>
        <w:t>unincorporated nucleotide</w:t>
      </w:r>
      <w:r w:rsidR="009D5DF3" w:rsidRPr="00436297">
        <w:rPr>
          <w:rFonts w:ascii="Cambria" w:hAnsi="Cambria"/>
          <w:sz w:val="24"/>
          <w:szCs w:val="24"/>
        </w:rPr>
        <w:t>s</w:t>
      </w:r>
      <w:r w:rsidR="00E31D5A" w:rsidRPr="00436297">
        <w:rPr>
          <w:rFonts w:ascii="Cambria" w:hAnsi="Cambria"/>
          <w:sz w:val="24"/>
          <w:szCs w:val="24"/>
        </w:rPr>
        <w:t xml:space="preserve"> and residual primers </w:t>
      </w:r>
      <w:r w:rsidR="009D5DF3" w:rsidRPr="00436297">
        <w:rPr>
          <w:rFonts w:ascii="Cambria" w:hAnsi="Cambria"/>
          <w:sz w:val="24"/>
          <w:szCs w:val="24"/>
        </w:rPr>
        <w:t xml:space="preserve">were removed with </w:t>
      </w:r>
      <w:proofErr w:type="spellStart"/>
      <w:r w:rsidR="00E31D5A" w:rsidRPr="00436297">
        <w:rPr>
          <w:rFonts w:ascii="Cambria" w:hAnsi="Cambria"/>
          <w:sz w:val="24"/>
          <w:szCs w:val="24"/>
        </w:rPr>
        <w:t>Exo</w:t>
      </w:r>
      <w:proofErr w:type="spellEnd"/>
      <w:r w:rsidR="00E31D5A" w:rsidRPr="00436297">
        <w:rPr>
          <w:rFonts w:ascii="Cambria" w:hAnsi="Cambria"/>
          <w:sz w:val="24"/>
          <w:szCs w:val="24"/>
        </w:rPr>
        <w:t xml:space="preserve">-SAP. M13 forward and reverse primers </w:t>
      </w:r>
      <w:proofErr w:type="gramStart"/>
      <w:r w:rsidR="00E31D5A" w:rsidRPr="00436297">
        <w:rPr>
          <w:rFonts w:ascii="Cambria" w:hAnsi="Cambria"/>
          <w:sz w:val="24"/>
          <w:szCs w:val="24"/>
        </w:rPr>
        <w:t>were used</w:t>
      </w:r>
      <w:proofErr w:type="gramEnd"/>
      <w:r w:rsidR="00C7797F" w:rsidRPr="00436297">
        <w:rPr>
          <w:rFonts w:ascii="Cambria" w:hAnsi="Cambria"/>
          <w:sz w:val="24"/>
          <w:szCs w:val="24"/>
        </w:rPr>
        <w:t xml:space="preserve"> to generate a bidirectional sequence record for each </w:t>
      </w:r>
      <w:proofErr w:type="spellStart"/>
      <w:r w:rsidR="00C7797F" w:rsidRPr="00436297">
        <w:rPr>
          <w:rFonts w:ascii="Cambria" w:hAnsi="Cambria"/>
          <w:sz w:val="24"/>
          <w:szCs w:val="24"/>
        </w:rPr>
        <w:t>amplicon</w:t>
      </w:r>
      <w:proofErr w:type="spellEnd"/>
      <w:r w:rsidR="00E31D5A" w:rsidRPr="00436297">
        <w:rPr>
          <w:rFonts w:ascii="Cambria" w:hAnsi="Cambria"/>
          <w:sz w:val="24"/>
          <w:szCs w:val="24"/>
        </w:rPr>
        <w:t xml:space="preserve">. </w:t>
      </w:r>
      <w:r w:rsidR="002A1336" w:rsidRPr="00436297">
        <w:rPr>
          <w:rFonts w:ascii="Cambria" w:hAnsi="Cambria"/>
          <w:sz w:val="24"/>
          <w:szCs w:val="24"/>
        </w:rPr>
        <w:t xml:space="preserve"> A1/16 dilution of </w:t>
      </w:r>
      <w:proofErr w:type="spellStart"/>
      <w:r w:rsidR="00E31D5A" w:rsidRPr="00436297">
        <w:rPr>
          <w:rFonts w:ascii="Cambria" w:hAnsi="Cambria"/>
          <w:sz w:val="24"/>
          <w:szCs w:val="24"/>
        </w:rPr>
        <w:t>BigDye</w:t>
      </w:r>
      <w:proofErr w:type="spellEnd"/>
      <w:r w:rsidR="00E31D5A" w:rsidRPr="00436297">
        <w:rPr>
          <w:rFonts w:ascii="Cambria" w:hAnsi="Cambria"/>
          <w:sz w:val="24"/>
          <w:szCs w:val="24"/>
        </w:rPr>
        <w:t xml:space="preserve">® Terminator v.3.1 Cycle Sequencing Kit (Applied </w:t>
      </w:r>
      <w:proofErr w:type="spellStart"/>
      <w:r w:rsidR="00E31D5A" w:rsidRPr="00436297">
        <w:rPr>
          <w:rFonts w:ascii="Cambria" w:hAnsi="Cambria"/>
          <w:sz w:val="24"/>
          <w:szCs w:val="24"/>
        </w:rPr>
        <w:t>Biosystems</w:t>
      </w:r>
      <w:proofErr w:type="spellEnd"/>
      <w:r w:rsidR="00E31D5A" w:rsidRPr="00436297">
        <w:rPr>
          <w:rFonts w:ascii="Cambria" w:hAnsi="Cambria"/>
          <w:sz w:val="24"/>
          <w:szCs w:val="24"/>
        </w:rPr>
        <w:t xml:space="preserve">, Inc.) </w:t>
      </w:r>
      <w:proofErr w:type="gramStart"/>
      <w:r w:rsidR="00E31D5A" w:rsidRPr="00436297">
        <w:rPr>
          <w:rFonts w:ascii="Cambria" w:hAnsi="Cambria"/>
          <w:sz w:val="24"/>
          <w:szCs w:val="24"/>
        </w:rPr>
        <w:t>was used</w:t>
      </w:r>
      <w:proofErr w:type="gramEnd"/>
      <w:r w:rsidR="00E31D5A" w:rsidRPr="00436297">
        <w:rPr>
          <w:rFonts w:ascii="Cambria" w:hAnsi="Cambria"/>
          <w:sz w:val="24"/>
          <w:szCs w:val="24"/>
        </w:rPr>
        <w:t xml:space="preserve"> for sequencing. </w:t>
      </w:r>
      <w:r w:rsidR="002A1336" w:rsidRPr="00436297">
        <w:rPr>
          <w:rFonts w:ascii="Cambria" w:hAnsi="Cambria"/>
          <w:sz w:val="24"/>
          <w:szCs w:val="24"/>
        </w:rPr>
        <w:t xml:space="preserve">The cycle </w:t>
      </w:r>
      <w:r w:rsidR="00E31D5A" w:rsidRPr="00436297">
        <w:rPr>
          <w:rFonts w:ascii="Cambria" w:hAnsi="Cambria"/>
          <w:sz w:val="24"/>
          <w:szCs w:val="24"/>
        </w:rPr>
        <w:t xml:space="preserve">sequencing </w:t>
      </w:r>
      <w:r w:rsidR="002A1336" w:rsidRPr="00436297">
        <w:rPr>
          <w:rFonts w:ascii="Cambria" w:hAnsi="Cambria"/>
          <w:sz w:val="24"/>
          <w:szCs w:val="24"/>
        </w:rPr>
        <w:t xml:space="preserve">products </w:t>
      </w:r>
      <w:proofErr w:type="gramStart"/>
      <w:r w:rsidR="002A1336" w:rsidRPr="00436297">
        <w:rPr>
          <w:rFonts w:ascii="Cambria" w:hAnsi="Cambria"/>
          <w:sz w:val="24"/>
          <w:szCs w:val="24"/>
        </w:rPr>
        <w:t xml:space="preserve">were </w:t>
      </w:r>
      <w:r w:rsidR="00E31D5A" w:rsidRPr="00436297">
        <w:rPr>
          <w:rFonts w:ascii="Cambria" w:hAnsi="Cambria"/>
          <w:sz w:val="24"/>
          <w:szCs w:val="24"/>
        </w:rPr>
        <w:t>clean</w:t>
      </w:r>
      <w:r w:rsidR="002A1336" w:rsidRPr="00436297">
        <w:rPr>
          <w:rFonts w:ascii="Cambria" w:hAnsi="Cambria"/>
          <w:sz w:val="24"/>
          <w:szCs w:val="24"/>
        </w:rPr>
        <w:t>ed</w:t>
      </w:r>
      <w:proofErr w:type="gramEnd"/>
      <w:r w:rsidR="00E31D5A" w:rsidRPr="00436297">
        <w:rPr>
          <w:rFonts w:ascii="Cambria" w:hAnsi="Cambria"/>
          <w:sz w:val="24"/>
          <w:szCs w:val="24"/>
        </w:rPr>
        <w:t xml:space="preserve"> by ethanol precipitation </w:t>
      </w:r>
      <w:r w:rsidR="002A1336" w:rsidRPr="00436297">
        <w:rPr>
          <w:rFonts w:ascii="Cambria" w:hAnsi="Cambria"/>
          <w:sz w:val="24"/>
          <w:szCs w:val="24"/>
        </w:rPr>
        <w:t xml:space="preserve">and </w:t>
      </w:r>
      <w:r w:rsidR="00C7797F" w:rsidRPr="00436297">
        <w:rPr>
          <w:rFonts w:ascii="Cambria" w:hAnsi="Cambria"/>
          <w:sz w:val="24"/>
          <w:szCs w:val="24"/>
        </w:rPr>
        <w:t xml:space="preserve">the </w:t>
      </w:r>
      <w:r w:rsidR="00E31D5A" w:rsidRPr="00436297">
        <w:rPr>
          <w:rFonts w:ascii="Cambria" w:hAnsi="Cambria"/>
          <w:sz w:val="24"/>
          <w:szCs w:val="24"/>
        </w:rPr>
        <w:t xml:space="preserve">template </w:t>
      </w:r>
      <w:r w:rsidR="002A1336" w:rsidRPr="00436297">
        <w:rPr>
          <w:rFonts w:ascii="Cambria" w:hAnsi="Cambria"/>
          <w:sz w:val="24"/>
          <w:szCs w:val="24"/>
        </w:rPr>
        <w:t xml:space="preserve">was dissolved </w:t>
      </w:r>
      <w:r w:rsidR="00E31D5A" w:rsidRPr="00436297">
        <w:rPr>
          <w:rFonts w:ascii="Cambria" w:hAnsi="Cambria"/>
          <w:sz w:val="24"/>
          <w:szCs w:val="24"/>
        </w:rPr>
        <w:t xml:space="preserve">in </w:t>
      </w:r>
      <w:proofErr w:type="spellStart"/>
      <w:r w:rsidR="00E31D5A" w:rsidRPr="00436297">
        <w:rPr>
          <w:rFonts w:ascii="Cambria" w:hAnsi="Cambria"/>
          <w:sz w:val="24"/>
          <w:szCs w:val="24"/>
        </w:rPr>
        <w:t>HiDi</w:t>
      </w:r>
      <w:proofErr w:type="spellEnd"/>
      <w:r w:rsidR="00E31D5A" w:rsidRPr="00436297">
        <w:rPr>
          <w:rFonts w:ascii="Cambria" w:hAnsi="Cambria"/>
          <w:sz w:val="24"/>
          <w:szCs w:val="24"/>
        </w:rPr>
        <w:t xml:space="preserve"> </w:t>
      </w:r>
      <w:proofErr w:type="spellStart"/>
      <w:r w:rsidR="00E31D5A" w:rsidRPr="00436297">
        <w:rPr>
          <w:rFonts w:ascii="Cambria" w:hAnsi="Cambria"/>
          <w:sz w:val="24"/>
          <w:szCs w:val="24"/>
        </w:rPr>
        <w:t>formamide</w:t>
      </w:r>
      <w:proofErr w:type="spellEnd"/>
      <w:r w:rsidR="00C7797F" w:rsidRPr="00436297">
        <w:rPr>
          <w:rFonts w:ascii="Cambria" w:hAnsi="Cambria"/>
          <w:sz w:val="24"/>
          <w:szCs w:val="24"/>
        </w:rPr>
        <w:t xml:space="preserve"> before </w:t>
      </w:r>
      <w:r w:rsidR="002A1336" w:rsidRPr="00436297">
        <w:rPr>
          <w:rFonts w:ascii="Cambria" w:hAnsi="Cambria"/>
          <w:sz w:val="24"/>
          <w:szCs w:val="24"/>
        </w:rPr>
        <w:t xml:space="preserve">analysis on </w:t>
      </w:r>
      <w:r w:rsidR="00C7797F" w:rsidRPr="00436297">
        <w:rPr>
          <w:rFonts w:ascii="Cambria" w:hAnsi="Cambria"/>
          <w:sz w:val="24"/>
          <w:szCs w:val="24"/>
        </w:rPr>
        <w:t>an</w:t>
      </w:r>
      <w:r w:rsidR="00E31D5A" w:rsidRPr="00436297">
        <w:rPr>
          <w:rFonts w:ascii="Cambria" w:hAnsi="Cambria"/>
          <w:sz w:val="24"/>
          <w:szCs w:val="24"/>
        </w:rPr>
        <w:t xml:space="preserve"> ABI 3130 Genetic analyzer</w:t>
      </w:r>
      <w:r w:rsidR="00266A5E" w:rsidRPr="00436297">
        <w:rPr>
          <w:rFonts w:ascii="Cambria" w:hAnsi="Cambria"/>
          <w:sz w:val="24"/>
          <w:szCs w:val="24"/>
        </w:rPr>
        <w:t xml:space="preserve"> (Applied </w:t>
      </w:r>
      <w:proofErr w:type="spellStart"/>
      <w:r w:rsidR="00266A5E" w:rsidRPr="00436297">
        <w:rPr>
          <w:rFonts w:ascii="Cambria" w:hAnsi="Cambria"/>
          <w:sz w:val="24"/>
          <w:szCs w:val="24"/>
        </w:rPr>
        <w:t>Biosystems</w:t>
      </w:r>
      <w:proofErr w:type="spellEnd"/>
      <w:r w:rsidR="00266A5E" w:rsidRPr="00436297">
        <w:rPr>
          <w:rFonts w:ascii="Cambria" w:hAnsi="Cambria"/>
          <w:sz w:val="24"/>
          <w:szCs w:val="24"/>
        </w:rPr>
        <w:t>, Inc.)</w:t>
      </w:r>
      <w:r w:rsidR="00E31D5A" w:rsidRPr="00436297">
        <w:rPr>
          <w:rFonts w:ascii="Cambria" w:hAnsi="Cambria"/>
          <w:sz w:val="24"/>
          <w:szCs w:val="24"/>
        </w:rPr>
        <w:t xml:space="preserve">. </w:t>
      </w:r>
    </w:p>
    <w:p w14:paraId="4A2807CC" w14:textId="77777777" w:rsidR="00733C3A" w:rsidRDefault="00733C3A" w:rsidP="00B04E4E">
      <w:pPr>
        <w:tabs>
          <w:tab w:val="left" w:pos="360"/>
        </w:tabs>
        <w:spacing w:line="480" w:lineRule="auto"/>
        <w:jc w:val="both"/>
        <w:rPr>
          <w:rFonts w:ascii="Cambria" w:hAnsi="Cambria"/>
          <w:sz w:val="24"/>
          <w:szCs w:val="24"/>
        </w:rPr>
      </w:pPr>
    </w:p>
    <w:p w14:paraId="2325ECC7" w14:textId="6546BF30" w:rsidR="00733C3A" w:rsidRDefault="00733C3A" w:rsidP="00B04E4E">
      <w:pPr>
        <w:tabs>
          <w:tab w:val="left" w:pos="360"/>
        </w:tabs>
        <w:spacing w:line="480" w:lineRule="auto"/>
        <w:jc w:val="both"/>
        <w:rPr>
          <w:rFonts w:ascii="Cambria" w:hAnsi="Cambria"/>
          <w:b/>
          <w:sz w:val="24"/>
          <w:szCs w:val="24"/>
        </w:rPr>
      </w:pPr>
      <w:r w:rsidRPr="00733C3A">
        <w:rPr>
          <w:rFonts w:ascii="Cambria" w:hAnsi="Cambria"/>
          <w:b/>
          <w:sz w:val="24"/>
          <w:szCs w:val="24"/>
        </w:rPr>
        <w:t>References</w:t>
      </w:r>
    </w:p>
    <w:p w14:paraId="6D82DD64" w14:textId="77777777" w:rsidR="00733C3A" w:rsidRPr="00436297" w:rsidRDefault="00733C3A" w:rsidP="00733C3A">
      <w:pPr>
        <w:pStyle w:val="ListParagraph"/>
        <w:numPr>
          <w:ilvl w:val="0"/>
          <w:numId w:val="8"/>
        </w:numPr>
        <w:spacing w:after="0" w:line="480" w:lineRule="auto"/>
        <w:ind w:left="360"/>
        <w:jc w:val="both"/>
        <w:rPr>
          <w:rFonts w:ascii="Cambria" w:hAnsi="Cambria"/>
          <w:color w:val="000000" w:themeColor="text1"/>
          <w:sz w:val="24"/>
          <w:szCs w:val="24"/>
        </w:rPr>
      </w:pPr>
      <w:r w:rsidRPr="00436297">
        <w:rPr>
          <w:rFonts w:ascii="Cambria" w:hAnsi="Cambria" w:cs="Times New Roman"/>
          <w:color w:val="000000" w:themeColor="text1"/>
          <w:sz w:val="24"/>
          <w:szCs w:val="24"/>
        </w:rPr>
        <w:t xml:space="preserve">Day F (1889) </w:t>
      </w:r>
      <w:proofErr w:type="gramStart"/>
      <w:r w:rsidRPr="00436297">
        <w:rPr>
          <w:rFonts w:ascii="Cambria" w:hAnsi="Cambria" w:cs="Times New Roman"/>
          <w:color w:val="000000" w:themeColor="text1"/>
          <w:sz w:val="24"/>
          <w:szCs w:val="24"/>
        </w:rPr>
        <w:t>The</w:t>
      </w:r>
      <w:proofErr w:type="gramEnd"/>
      <w:r w:rsidRPr="00436297">
        <w:rPr>
          <w:rFonts w:ascii="Cambria" w:hAnsi="Cambria" w:cs="Times New Roman"/>
          <w:color w:val="000000" w:themeColor="text1"/>
          <w:sz w:val="24"/>
          <w:szCs w:val="24"/>
        </w:rPr>
        <w:t xml:space="preserve"> fauna of British India, including Ceylon and Burma. </w:t>
      </w:r>
      <w:proofErr w:type="gramStart"/>
      <w:r w:rsidRPr="00436297">
        <w:rPr>
          <w:rFonts w:ascii="Cambria" w:hAnsi="Cambria" w:cs="Times New Roman"/>
          <w:color w:val="000000" w:themeColor="text1"/>
          <w:sz w:val="24"/>
          <w:szCs w:val="24"/>
        </w:rPr>
        <w:t>Published under the authority of the secretary of state for India in council.</w:t>
      </w:r>
      <w:proofErr w:type="gramEnd"/>
      <w:r w:rsidRPr="00436297">
        <w:rPr>
          <w:rFonts w:ascii="Cambria" w:hAnsi="Cambria" w:cs="Times New Roman"/>
          <w:color w:val="000000" w:themeColor="text1"/>
          <w:sz w:val="24"/>
          <w:szCs w:val="24"/>
        </w:rPr>
        <w:t xml:space="preserve"> </w:t>
      </w:r>
      <w:proofErr w:type="gramStart"/>
      <w:r w:rsidRPr="00436297">
        <w:rPr>
          <w:rFonts w:ascii="Cambria" w:hAnsi="Cambria" w:cs="Times New Roman"/>
          <w:color w:val="000000" w:themeColor="text1"/>
          <w:sz w:val="24"/>
          <w:szCs w:val="24"/>
        </w:rPr>
        <w:t xml:space="preserve">Edited by W. T. </w:t>
      </w:r>
      <w:proofErr w:type="spellStart"/>
      <w:r w:rsidRPr="00436297">
        <w:rPr>
          <w:rFonts w:ascii="Cambria" w:hAnsi="Cambria" w:cs="Times New Roman"/>
          <w:color w:val="000000" w:themeColor="text1"/>
          <w:sz w:val="24"/>
          <w:szCs w:val="24"/>
        </w:rPr>
        <w:t>Blaxford</w:t>
      </w:r>
      <w:proofErr w:type="spellEnd"/>
      <w:r w:rsidRPr="00436297">
        <w:rPr>
          <w:rFonts w:ascii="Cambria" w:hAnsi="Cambria" w:cs="Times New Roman"/>
          <w:color w:val="000000" w:themeColor="text1"/>
          <w:sz w:val="24"/>
          <w:szCs w:val="24"/>
        </w:rPr>
        <w:t>.</w:t>
      </w:r>
      <w:proofErr w:type="gramEnd"/>
      <w:r w:rsidRPr="00436297">
        <w:rPr>
          <w:rFonts w:ascii="Cambria" w:hAnsi="Cambria" w:cs="Times New Roman"/>
          <w:color w:val="000000" w:themeColor="text1"/>
          <w:sz w:val="24"/>
          <w:szCs w:val="24"/>
        </w:rPr>
        <w:t xml:space="preserve"> </w:t>
      </w:r>
      <w:proofErr w:type="gramStart"/>
      <w:r w:rsidRPr="00436297">
        <w:rPr>
          <w:rFonts w:ascii="Cambria" w:hAnsi="Cambria" w:cs="Times New Roman"/>
          <w:color w:val="000000" w:themeColor="text1"/>
          <w:sz w:val="24"/>
          <w:szCs w:val="24"/>
        </w:rPr>
        <w:t>Fishes.</w:t>
      </w:r>
      <w:proofErr w:type="gramEnd"/>
      <w:r w:rsidRPr="00436297">
        <w:rPr>
          <w:rFonts w:ascii="Cambria" w:hAnsi="Cambria" w:cs="Times New Roman"/>
          <w:color w:val="000000" w:themeColor="text1"/>
          <w:sz w:val="24"/>
          <w:szCs w:val="24"/>
        </w:rPr>
        <w:t xml:space="preserve"> </w:t>
      </w:r>
      <w:proofErr w:type="gramStart"/>
      <w:r w:rsidRPr="00436297">
        <w:rPr>
          <w:rFonts w:ascii="Cambria" w:hAnsi="Cambria" w:cs="Times New Roman"/>
          <w:color w:val="000000" w:themeColor="text1"/>
          <w:sz w:val="24"/>
          <w:szCs w:val="24"/>
        </w:rPr>
        <w:t>Vol.</w:t>
      </w:r>
      <w:proofErr w:type="gramEnd"/>
      <w:r w:rsidRPr="00436297">
        <w:rPr>
          <w:rFonts w:ascii="Cambria" w:hAnsi="Cambria" w:cs="Times New Roman"/>
          <w:color w:val="000000" w:themeColor="text1"/>
          <w:sz w:val="24"/>
          <w:szCs w:val="24"/>
        </w:rPr>
        <w:t xml:space="preserve"> </w:t>
      </w:r>
      <w:proofErr w:type="gramStart"/>
      <w:r w:rsidRPr="00436297">
        <w:rPr>
          <w:rFonts w:ascii="Cambria" w:hAnsi="Cambria" w:cs="Times New Roman"/>
          <w:color w:val="000000" w:themeColor="text1"/>
          <w:sz w:val="24"/>
          <w:szCs w:val="24"/>
        </w:rPr>
        <w:t>I &amp; II</w:t>
      </w:r>
      <w:proofErr w:type="gramEnd"/>
      <w:r w:rsidRPr="00436297">
        <w:rPr>
          <w:rFonts w:ascii="Cambria" w:hAnsi="Cambria" w:cs="Times New Roman"/>
          <w:color w:val="000000" w:themeColor="text1"/>
          <w:sz w:val="24"/>
          <w:szCs w:val="24"/>
        </w:rPr>
        <w:t>.</w:t>
      </w:r>
    </w:p>
    <w:p w14:paraId="50742430" w14:textId="77777777" w:rsidR="00733C3A" w:rsidRPr="00436297" w:rsidRDefault="00733C3A" w:rsidP="00733C3A">
      <w:pPr>
        <w:pStyle w:val="ListParagraph"/>
        <w:spacing w:line="480" w:lineRule="auto"/>
        <w:ind w:left="360" w:hanging="360"/>
        <w:rPr>
          <w:rFonts w:ascii="Cambria" w:hAnsi="Cambria"/>
          <w:color w:val="000000" w:themeColor="text1"/>
          <w:sz w:val="24"/>
          <w:szCs w:val="24"/>
        </w:rPr>
      </w:pPr>
    </w:p>
    <w:p w14:paraId="129D1DA2" w14:textId="77777777" w:rsidR="00733C3A" w:rsidRPr="00436297" w:rsidRDefault="00733C3A" w:rsidP="00733C3A">
      <w:pPr>
        <w:pStyle w:val="ListParagraph"/>
        <w:numPr>
          <w:ilvl w:val="0"/>
          <w:numId w:val="8"/>
        </w:numPr>
        <w:spacing w:after="0" w:line="480" w:lineRule="auto"/>
        <w:ind w:left="360"/>
        <w:jc w:val="both"/>
        <w:rPr>
          <w:rFonts w:ascii="Cambria" w:hAnsi="Cambria"/>
          <w:color w:val="000000" w:themeColor="text1"/>
          <w:sz w:val="24"/>
          <w:szCs w:val="24"/>
        </w:rPr>
      </w:pPr>
      <w:proofErr w:type="spellStart"/>
      <w:proofErr w:type="gramStart"/>
      <w:r w:rsidRPr="00436297">
        <w:rPr>
          <w:rFonts w:ascii="Cambria" w:hAnsi="Cambria"/>
          <w:bCs/>
          <w:color w:val="000000" w:themeColor="text1"/>
          <w:sz w:val="24"/>
          <w:szCs w:val="24"/>
        </w:rPr>
        <w:t>Talwar</w:t>
      </w:r>
      <w:proofErr w:type="spellEnd"/>
      <w:r w:rsidRPr="00436297">
        <w:rPr>
          <w:rFonts w:ascii="Cambria" w:hAnsi="Cambria"/>
          <w:bCs/>
          <w:color w:val="000000" w:themeColor="text1"/>
          <w:sz w:val="24"/>
          <w:szCs w:val="24"/>
        </w:rPr>
        <w:t xml:space="preserve"> PK, </w:t>
      </w:r>
      <w:proofErr w:type="spellStart"/>
      <w:r w:rsidRPr="00436297">
        <w:rPr>
          <w:rFonts w:ascii="Cambria" w:hAnsi="Cambria"/>
          <w:bCs/>
          <w:color w:val="000000" w:themeColor="text1"/>
          <w:sz w:val="24"/>
          <w:szCs w:val="24"/>
        </w:rPr>
        <w:t>Jhingran</w:t>
      </w:r>
      <w:proofErr w:type="spellEnd"/>
      <w:r w:rsidRPr="00436297">
        <w:rPr>
          <w:rFonts w:ascii="Cambria" w:hAnsi="Cambria"/>
          <w:bCs/>
          <w:color w:val="000000" w:themeColor="text1"/>
          <w:sz w:val="24"/>
          <w:szCs w:val="24"/>
        </w:rPr>
        <w:t xml:space="preserve"> AG (1991) </w:t>
      </w:r>
      <w:r w:rsidRPr="00436297">
        <w:rPr>
          <w:rFonts w:ascii="Cambria" w:hAnsi="Cambria"/>
          <w:color w:val="000000" w:themeColor="text1"/>
          <w:sz w:val="24"/>
          <w:szCs w:val="24"/>
        </w:rPr>
        <w:t>Inland fishes of India and Adjacent Countries.</w:t>
      </w:r>
      <w:proofErr w:type="gramEnd"/>
      <w:r w:rsidRPr="00436297">
        <w:rPr>
          <w:rFonts w:ascii="Cambria" w:hAnsi="Cambria"/>
          <w:color w:val="000000" w:themeColor="text1"/>
          <w:sz w:val="24"/>
          <w:szCs w:val="24"/>
        </w:rPr>
        <w:t xml:space="preserve"> </w:t>
      </w:r>
      <w:proofErr w:type="gramStart"/>
      <w:r w:rsidRPr="00436297">
        <w:rPr>
          <w:rFonts w:ascii="Cambria" w:hAnsi="Cambria"/>
          <w:iCs/>
          <w:color w:val="000000" w:themeColor="text1"/>
          <w:sz w:val="24"/>
          <w:szCs w:val="24"/>
        </w:rPr>
        <w:t xml:space="preserve">New Delhi: </w:t>
      </w:r>
      <w:r w:rsidRPr="00436297">
        <w:rPr>
          <w:rFonts w:ascii="Cambria" w:eastAsia="Times New Roman" w:hAnsi="Cambria" w:cs="Arial"/>
          <w:color w:val="000000" w:themeColor="text1"/>
          <w:kern w:val="0"/>
          <w:sz w:val="24"/>
          <w:szCs w:val="24"/>
          <w:shd w:val="clear" w:color="auto" w:fill="FFFFFF"/>
        </w:rPr>
        <w:t>Oxford &amp; IBH Pub.</w:t>
      </w:r>
      <w:proofErr w:type="gramEnd"/>
      <w:r w:rsidRPr="00436297">
        <w:rPr>
          <w:rFonts w:ascii="Cambria" w:eastAsia="Times New Roman" w:hAnsi="Cambria" w:cs="Arial"/>
          <w:color w:val="000000" w:themeColor="text1"/>
          <w:kern w:val="0"/>
          <w:sz w:val="24"/>
          <w:szCs w:val="24"/>
          <w:shd w:val="clear" w:color="auto" w:fill="FFFFFF"/>
        </w:rPr>
        <w:t xml:space="preserve"> </w:t>
      </w:r>
      <w:proofErr w:type="gramStart"/>
      <w:r w:rsidRPr="00436297">
        <w:rPr>
          <w:rFonts w:ascii="Cambria" w:eastAsia="Times New Roman" w:hAnsi="Cambria" w:cs="Arial"/>
          <w:color w:val="000000" w:themeColor="text1"/>
          <w:kern w:val="0"/>
          <w:sz w:val="24"/>
          <w:szCs w:val="24"/>
          <w:shd w:val="clear" w:color="auto" w:fill="FFFFFF"/>
        </w:rPr>
        <w:t>Co.</w:t>
      </w:r>
      <w:r w:rsidRPr="00436297">
        <w:rPr>
          <w:rFonts w:ascii="Cambria" w:hAnsi="Cambria"/>
          <w:i/>
          <w:iCs/>
          <w:color w:val="000000" w:themeColor="text1"/>
          <w:sz w:val="24"/>
          <w:szCs w:val="24"/>
        </w:rPr>
        <w:t xml:space="preserve"> </w:t>
      </w:r>
      <w:r w:rsidRPr="00436297">
        <w:rPr>
          <w:rFonts w:ascii="Cambria" w:hAnsi="Cambria"/>
          <w:color w:val="000000" w:themeColor="text1"/>
          <w:sz w:val="24"/>
          <w:szCs w:val="24"/>
        </w:rPr>
        <w:t>1158 p.</w:t>
      </w:r>
      <w:proofErr w:type="gramEnd"/>
    </w:p>
    <w:p w14:paraId="30867B50" w14:textId="77777777" w:rsidR="00733C3A" w:rsidRPr="00436297" w:rsidRDefault="00733C3A" w:rsidP="00733C3A">
      <w:pPr>
        <w:pStyle w:val="ListParagraph"/>
        <w:spacing w:line="480" w:lineRule="auto"/>
        <w:ind w:left="360" w:hanging="360"/>
        <w:rPr>
          <w:rFonts w:ascii="Cambria" w:hAnsi="Cambria"/>
          <w:color w:val="000000" w:themeColor="text1"/>
          <w:sz w:val="24"/>
          <w:szCs w:val="24"/>
        </w:rPr>
      </w:pPr>
    </w:p>
    <w:p w14:paraId="32356D07" w14:textId="77777777" w:rsidR="00733C3A" w:rsidRPr="00436297" w:rsidRDefault="00733C3A" w:rsidP="00733C3A">
      <w:pPr>
        <w:pStyle w:val="ListParagraph"/>
        <w:numPr>
          <w:ilvl w:val="0"/>
          <w:numId w:val="8"/>
        </w:numPr>
        <w:spacing w:after="0" w:line="480" w:lineRule="auto"/>
        <w:ind w:left="360"/>
        <w:jc w:val="both"/>
        <w:rPr>
          <w:rFonts w:ascii="Cambria" w:hAnsi="Cambria"/>
          <w:color w:val="000000" w:themeColor="text1"/>
          <w:sz w:val="24"/>
          <w:szCs w:val="24"/>
        </w:rPr>
      </w:pPr>
      <w:proofErr w:type="spellStart"/>
      <w:r w:rsidRPr="00436297">
        <w:rPr>
          <w:rFonts w:ascii="Cambria" w:hAnsi="Cambria" w:cs="Times New Roman"/>
          <w:bCs/>
          <w:color w:val="000000" w:themeColor="text1"/>
          <w:kern w:val="0"/>
          <w:sz w:val="24"/>
          <w:szCs w:val="24"/>
        </w:rPr>
        <w:t>Jayaram</w:t>
      </w:r>
      <w:proofErr w:type="spellEnd"/>
      <w:r w:rsidRPr="00436297">
        <w:rPr>
          <w:rFonts w:ascii="Cambria" w:hAnsi="Cambria" w:cs="Times New Roman"/>
          <w:bCs/>
          <w:color w:val="000000" w:themeColor="text1"/>
          <w:kern w:val="0"/>
          <w:sz w:val="24"/>
          <w:szCs w:val="24"/>
        </w:rPr>
        <w:t xml:space="preserve"> KC (1981) </w:t>
      </w:r>
      <w:proofErr w:type="gramStart"/>
      <w:r w:rsidRPr="00436297">
        <w:rPr>
          <w:rFonts w:ascii="Cambria" w:hAnsi="Cambria" w:cs="Times New Roman"/>
          <w:color w:val="000000" w:themeColor="text1"/>
          <w:kern w:val="0"/>
          <w:sz w:val="24"/>
          <w:szCs w:val="24"/>
        </w:rPr>
        <w:t>The</w:t>
      </w:r>
      <w:proofErr w:type="gramEnd"/>
      <w:r w:rsidRPr="00436297">
        <w:rPr>
          <w:rFonts w:ascii="Cambria" w:hAnsi="Cambria" w:cs="Times New Roman"/>
          <w:color w:val="000000" w:themeColor="text1"/>
          <w:kern w:val="0"/>
          <w:sz w:val="24"/>
          <w:szCs w:val="24"/>
        </w:rPr>
        <w:t xml:space="preserve"> fresh water fishes of India, Pakistan, Bangladesh, Burma and Sri Lanka– A Handbook.  </w:t>
      </w:r>
      <w:proofErr w:type="gramStart"/>
      <w:r w:rsidRPr="00436297">
        <w:rPr>
          <w:rFonts w:ascii="Cambria" w:hAnsi="Cambria" w:cs="Times New Roman"/>
          <w:color w:val="000000" w:themeColor="text1"/>
          <w:kern w:val="0"/>
          <w:sz w:val="24"/>
          <w:szCs w:val="24"/>
        </w:rPr>
        <w:t>Zoological Survey of India, Calcutta.</w:t>
      </w:r>
      <w:proofErr w:type="gramEnd"/>
      <w:r w:rsidRPr="00436297">
        <w:rPr>
          <w:rFonts w:ascii="Cambria" w:hAnsi="Cambria" w:cs="Times New Roman"/>
          <w:color w:val="000000" w:themeColor="text1"/>
          <w:kern w:val="0"/>
          <w:sz w:val="24"/>
          <w:szCs w:val="24"/>
        </w:rPr>
        <w:t xml:space="preserve"> </w:t>
      </w:r>
      <w:proofErr w:type="gramStart"/>
      <w:r w:rsidRPr="00436297">
        <w:rPr>
          <w:rFonts w:ascii="Cambria" w:hAnsi="Cambria" w:cs="Times New Roman"/>
          <w:color w:val="000000" w:themeColor="text1"/>
          <w:kern w:val="0"/>
          <w:sz w:val="24"/>
          <w:szCs w:val="24"/>
        </w:rPr>
        <w:t>475</w:t>
      </w:r>
      <w:proofErr w:type="gramEnd"/>
      <w:r w:rsidRPr="00436297">
        <w:rPr>
          <w:rFonts w:ascii="Cambria" w:hAnsi="Cambria" w:cs="Times New Roman"/>
          <w:color w:val="000000" w:themeColor="text1"/>
          <w:kern w:val="0"/>
          <w:sz w:val="24"/>
          <w:szCs w:val="24"/>
        </w:rPr>
        <w:t xml:space="preserve"> p.</w:t>
      </w:r>
    </w:p>
    <w:p w14:paraId="46A46B87" w14:textId="77777777" w:rsidR="00733C3A" w:rsidRPr="00436297" w:rsidRDefault="00733C3A" w:rsidP="00733C3A">
      <w:pPr>
        <w:pStyle w:val="ListParagraph"/>
        <w:spacing w:line="480" w:lineRule="auto"/>
        <w:ind w:left="360" w:hanging="360"/>
        <w:rPr>
          <w:rFonts w:ascii="Cambria" w:hAnsi="Cambria"/>
          <w:color w:val="000000" w:themeColor="text1"/>
          <w:sz w:val="24"/>
          <w:szCs w:val="24"/>
        </w:rPr>
      </w:pPr>
    </w:p>
    <w:p w14:paraId="2CBDE68C" w14:textId="77777777" w:rsidR="00733C3A" w:rsidRPr="00436297" w:rsidRDefault="00733C3A" w:rsidP="00733C3A">
      <w:pPr>
        <w:pStyle w:val="ListParagraph"/>
        <w:numPr>
          <w:ilvl w:val="0"/>
          <w:numId w:val="8"/>
        </w:numPr>
        <w:spacing w:after="0" w:line="480" w:lineRule="auto"/>
        <w:ind w:left="360"/>
        <w:jc w:val="both"/>
        <w:rPr>
          <w:rFonts w:ascii="Cambria" w:hAnsi="Cambria"/>
          <w:color w:val="000000" w:themeColor="text1"/>
          <w:sz w:val="24"/>
          <w:szCs w:val="24"/>
        </w:rPr>
      </w:pPr>
      <w:proofErr w:type="spellStart"/>
      <w:r w:rsidRPr="00436297">
        <w:rPr>
          <w:rFonts w:ascii="Cambria" w:hAnsi="Cambria"/>
          <w:bCs/>
          <w:color w:val="000000" w:themeColor="text1"/>
          <w:sz w:val="24"/>
          <w:szCs w:val="24"/>
        </w:rPr>
        <w:t>Ivanova</w:t>
      </w:r>
      <w:proofErr w:type="spellEnd"/>
      <w:r w:rsidRPr="00436297">
        <w:rPr>
          <w:rFonts w:ascii="Cambria" w:hAnsi="Cambria"/>
          <w:bCs/>
          <w:color w:val="000000" w:themeColor="text1"/>
          <w:sz w:val="24"/>
          <w:szCs w:val="24"/>
        </w:rPr>
        <w:t xml:space="preserve"> NV, </w:t>
      </w:r>
      <w:proofErr w:type="spellStart"/>
      <w:r w:rsidRPr="00436297">
        <w:rPr>
          <w:rFonts w:ascii="Cambria" w:hAnsi="Cambria"/>
          <w:bCs/>
          <w:color w:val="000000" w:themeColor="text1"/>
          <w:sz w:val="24"/>
          <w:szCs w:val="24"/>
        </w:rPr>
        <w:t>Zemlak</w:t>
      </w:r>
      <w:proofErr w:type="spellEnd"/>
      <w:r w:rsidRPr="00436297">
        <w:rPr>
          <w:rFonts w:ascii="Cambria" w:hAnsi="Cambria"/>
          <w:bCs/>
          <w:color w:val="000000" w:themeColor="text1"/>
          <w:sz w:val="24"/>
          <w:szCs w:val="24"/>
        </w:rPr>
        <w:t xml:space="preserve"> TS, </w:t>
      </w:r>
      <w:proofErr w:type="spellStart"/>
      <w:r w:rsidRPr="00436297">
        <w:rPr>
          <w:rFonts w:ascii="Cambria" w:hAnsi="Cambria"/>
          <w:bCs/>
          <w:color w:val="000000" w:themeColor="text1"/>
          <w:sz w:val="24"/>
          <w:szCs w:val="24"/>
        </w:rPr>
        <w:t>Hanner</w:t>
      </w:r>
      <w:proofErr w:type="spellEnd"/>
      <w:r w:rsidRPr="00436297">
        <w:rPr>
          <w:rFonts w:ascii="Cambria" w:hAnsi="Cambria"/>
          <w:bCs/>
          <w:color w:val="000000" w:themeColor="text1"/>
          <w:sz w:val="24"/>
          <w:szCs w:val="24"/>
        </w:rPr>
        <w:t xml:space="preserve"> R, Hebert PDN (2007) </w:t>
      </w:r>
      <w:r w:rsidRPr="00436297">
        <w:rPr>
          <w:rFonts w:ascii="Cambria" w:hAnsi="Cambria"/>
          <w:color w:val="000000" w:themeColor="text1"/>
          <w:sz w:val="24"/>
          <w:szCs w:val="24"/>
        </w:rPr>
        <w:t xml:space="preserve">Universal primer cocktails for fish DNA barcoding. </w:t>
      </w:r>
      <w:r w:rsidRPr="00436297">
        <w:rPr>
          <w:rFonts w:ascii="Cambria" w:hAnsi="Cambria"/>
          <w:iCs/>
          <w:color w:val="000000" w:themeColor="text1"/>
          <w:sz w:val="24"/>
          <w:szCs w:val="24"/>
        </w:rPr>
        <w:t xml:space="preserve">Mol. Eco. </w:t>
      </w:r>
      <w:proofErr w:type="gramStart"/>
      <w:r w:rsidRPr="00436297">
        <w:rPr>
          <w:rFonts w:ascii="Cambria" w:hAnsi="Cambria"/>
          <w:iCs/>
          <w:color w:val="000000" w:themeColor="text1"/>
          <w:sz w:val="24"/>
          <w:szCs w:val="24"/>
        </w:rPr>
        <w:t>Notes</w:t>
      </w:r>
      <w:r w:rsidRPr="00436297">
        <w:rPr>
          <w:rFonts w:ascii="Cambria" w:hAnsi="Cambria"/>
          <w:i/>
          <w:iCs/>
          <w:color w:val="000000" w:themeColor="text1"/>
          <w:sz w:val="24"/>
          <w:szCs w:val="24"/>
        </w:rPr>
        <w:t>.</w:t>
      </w:r>
      <w:proofErr w:type="gramEnd"/>
      <w:r w:rsidRPr="00436297">
        <w:rPr>
          <w:rFonts w:ascii="Cambria" w:hAnsi="Cambria"/>
          <w:i/>
          <w:iCs/>
          <w:color w:val="000000" w:themeColor="text1"/>
          <w:sz w:val="24"/>
          <w:szCs w:val="24"/>
        </w:rPr>
        <w:t xml:space="preserve"> </w:t>
      </w:r>
      <w:r w:rsidRPr="00436297">
        <w:rPr>
          <w:rFonts w:ascii="Cambria" w:hAnsi="Cambria"/>
          <w:color w:val="000000" w:themeColor="text1"/>
          <w:sz w:val="24"/>
          <w:szCs w:val="24"/>
        </w:rPr>
        <w:t>7(4): 554-558.</w:t>
      </w:r>
    </w:p>
    <w:p w14:paraId="0C424DCC" w14:textId="77777777" w:rsidR="00733C3A" w:rsidRPr="00436297" w:rsidRDefault="00733C3A" w:rsidP="00733C3A">
      <w:pPr>
        <w:pStyle w:val="ListParagraph"/>
        <w:spacing w:line="480" w:lineRule="auto"/>
        <w:ind w:left="360" w:hanging="360"/>
        <w:rPr>
          <w:rFonts w:ascii="Cambria" w:hAnsi="Cambria"/>
          <w:color w:val="000000" w:themeColor="text1"/>
          <w:sz w:val="24"/>
          <w:szCs w:val="24"/>
        </w:rPr>
      </w:pPr>
    </w:p>
    <w:p w14:paraId="66AF42C7" w14:textId="77777777" w:rsidR="00733C3A" w:rsidRPr="00436297" w:rsidRDefault="00733C3A" w:rsidP="00733C3A">
      <w:pPr>
        <w:pStyle w:val="ListParagraph"/>
        <w:numPr>
          <w:ilvl w:val="0"/>
          <w:numId w:val="8"/>
        </w:numPr>
        <w:spacing w:after="0" w:line="480" w:lineRule="auto"/>
        <w:ind w:left="360"/>
        <w:jc w:val="both"/>
        <w:rPr>
          <w:rFonts w:ascii="Cambria" w:hAnsi="Cambria"/>
          <w:color w:val="000000" w:themeColor="text1"/>
          <w:sz w:val="24"/>
          <w:szCs w:val="24"/>
        </w:rPr>
      </w:pPr>
      <w:r w:rsidRPr="00436297">
        <w:rPr>
          <w:rFonts w:ascii="Cambria" w:hAnsi="Cambria" w:cs="Arial"/>
          <w:color w:val="000000" w:themeColor="text1"/>
          <w:sz w:val="24"/>
          <w:szCs w:val="24"/>
          <w:shd w:val="clear" w:color="auto" w:fill="FFFFFF"/>
        </w:rPr>
        <w:t xml:space="preserve">Messing J (1983) </w:t>
      </w:r>
      <w:r w:rsidRPr="00436297">
        <w:rPr>
          <w:rFonts w:ascii="Cambria" w:hAnsi="Cambria"/>
          <w:color w:val="000000" w:themeColor="text1"/>
          <w:sz w:val="24"/>
          <w:szCs w:val="24"/>
          <w:shd w:val="clear" w:color="auto" w:fill="FFFFFF"/>
        </w:rPr>
        <w:t>New M13 vectors for cloning.</w:t>
      </w:r>
      <w:r w:rsidRPr="00436297">
        <w:rPr>
          <w:rStyle w:val="apple-converted-space"/>
          <w:rFonts w:ascii="Cambria" w:hAnsi="Cambria"/>
          <w:color w:val="000000" w:themeColor="text1"/>
          <w:sz w:val="24"/>
          <w:szCs w:val="24"/>
          <w:shd w:val="clear" w:color="auto" w:fill="FFFFFF"/>
        </w:rPr>
        <w:t> </w:t>
      </w:r>
      <w:proofErr w:type="gramStart"/>
      <w:r w:rsidRPr="00436297">
        <w:rPr>
          <w:rStyle w:val="ref-journal"/>
          <w:rFonts w:ascii="Cambria" w:hAnsi="Cambria"/>
          <w:color w:val="000000" w:themeColor="text1"/>
          <w:sz w:val="24"/>
          <w:szCs w:val="24"/>
          <w:shd w:val="clear" w:color="auto" w:fill="FFFFFF"/>
        </w:rPr>
        <w:t xml:space="preserve">Methods </w:t>
      </w:r>
      <w:proofErr w:type="spellStart"/>
      <w:r w:rsidRPr="00436297">
        <w:rPr>
          <w:rStyle w:val="ref-journal"/>
          <w:rFonts w:ascii="Cambria" w:hAnsi="Cambria"/>
          <w:color w:val="000000" w:themeColor="text1"/>
          <w:sz w:val="24"/>
          <w:szCs w:val="24"/>
          <w:shd w:val="clear" w:color="auto" w:fill="FFFFFF"/>
        </w:rPr>
        <w:t>Enzymol</w:t>
      </w:r>
      <w:proofErr w:type="spellEnd"/>
      <w:r w:rsidRPr="00436297">
        <w:rPr>
          <w:rStyle w:val="ref-journal"/>
          <w:rFonts w:ascii="Cambria" w:hAnsi="Cambria"/>
          <w:color w:val="000000" w:themeColor="text1"/>
          <w:sz w:val="24"/>
          <w:szCs w:val="24"/>
          <w:shd w:val="clear" w:color="auto" w:fill="FFFFFF"/>
        </w:rPr>
        <w:t>.</w:t>
      </w:r>
      <w:proofErr w:type="gramEnd"/>
      <w:r w:rsidRPr="00436297">
        <w:rPr>
          <w:rStyle w:val="ref-journal"/>
          <w:rFonts w:ascii="Cambria" w:hAnsi="Cambria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gramStart"/>
      <w:r w:rsidRPr="00436297">
        <w:rPr>
          <w:rStyle w:val="ref-vol"/>
          <w:rFonts w:ascii="Cambria" w:hAnsi="Cambria"/>
          <w:bCs/>
          <w:color w:val="000000" w:themeColor="text1"/>
          <w:sz w:val="24"/>
          <w:szCs w:val="24"/>
          <w:shd w:val="clear" w:color="auto" w:fill="FFFFFF"/>
        </w:rPr>
        <w:t>101</w:t>
      </w:r>
      <w:proofErr w:type="gramEnd"/>
      <w:r w:rsidRPr="00436297">
        <w:rPr>
          <w:rFonts w:ascii="Cambria" w:hAnsi="Cambria"/>
          <w:color w:val="000000" w:themeColor="text1"/>
          <w:sz w:val="24"/>
          <w:szCs w:val="24"/>
          <w:shd w:val="clear" w:color="auto" w:fill="FFFFFF"/>
        </w:rPr>
        <w:t>:20–78.</w:t>
      </w:r>
    </w:p>
    <w:p w14:paraId="6CA1CAEB" w14:textId="77777777" w:rsidR="00733C3A" w:rsidRPr="00436297" w:rsidRDefault="00733C3A" w:rsidP="00733C3A">
      <w:pPr>
        <w:pStyle w:val="ListParagraph"/>
        <w:spacing w:line="480" w:lineRule="auto"/>
        <w:ind w:left="360" w:hanging="360"/>
        <w:rPr>
          <w:rFonts w:ascii="Cambria" w:hAnsi="Cambria" w:cs="Arial"/>
          <w:color w:val="000000" w:themeColor="text1"/>
          <w:sz w:val="24"/>
          <w:szCs w:val="24"/>
          <w:shd w:val="clear" w:color="auto" w:fill="FFFFFF"/>
        </w:rPr>
      </w:pPr>
    </w:p>
    <w:p w14:paraId="4747B063" w14:textId="77777777" w:rsidR="00733C3A" w:rsidRPr="00733C3A" w:rsidRDefault="00733C3A" w:rsidP="00B04E4E">
      <w:pPr>
        <w:tabs>
          <w:tab w:val="left" w:pos="360"/>
        </w:tabs>
        <w:spacing w:line="480" w:lineRule="auto"/>
        <w:jc w:val="both"/>
        <w:rPr>
          <w:rFonts w:ascii="Cambria" w:hAnsi="Cambria"/>
          <w:b/>
          <w:sz w:val="24"/>
          <w:szCs w:val="24"/>
        </w:rPr>
      </w:pPr>
    </w:p>
    <w:sectPr w:rsidR="00733C3A" w:rsidRPr="00733C3A" w:rsidSect="006F02E2">
      <w:pgSz w:w="11907" w:h="16839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D57EF1" w14:textId="77777777" w:rsidR="003A76CF" w:rsidRDefault="003A76CF" w:rsidP="00661B49">
      <w:pPr>
        <w:spacing w:after="0" w:line="240" w:lineRule="auto"/>
      </w:pPr>
      <w:r>
        <w:separator/>
      </w:r>
    </w:p>
  </w:endnote>
  <w:endnote w:type="continuationSeparator" w:id="0">
    <w:p w14:paraId="31E1EF3E" w14:textId="77777777" w:rsidR="003A76CF" w:rsidRDefault="003A76CF" w:rsidP="00661B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B2ECE7" w14:textId="77777777" w:rsidR="003A76CF" w:rsidRDefault="003A76CF" w:rsidP="00661B49">
      <w:pPr>
        <w:spacing w:after="0" w:line="240" w:lineRule="auto"/>
      </w:pPr>
      <w:r>
        <w:separator/>
      </w:r>
    </w:p>
  </w:footnote>
  <w:footnote w:type="continuationSeparator" w:id="0">
    <w:p w14:paraId="2328C96A" w14:textId="77777777" w:rsidR="003A76CF" w:rsidRDefault="003A76CF" w:rsidP="00661B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CD2C33"/>
    <w:multiLevelType w:val="multilevel"/>
    <w:tmpl w:val="9BBC19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21C7F4E"/>
    <w:multiLevelType w:val="multilevel"/>
    <w:tmpl w:val="54B2C4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54A5028"/>
    <w:multiLevelType w:val="multilevel"/>
    <w:tmpl w:val="9998C6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7076A6A"/>
    <w:multiLevelType w:val="hybridMultilevel"/>
    <w:tmpl w:val="05E0A8E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17F3323"/>
    <w:multiLevelType w:val="multilevel"/>
    <w:tmpl w:val="16BCA0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68B4F96"/>
    <w:multiLevelType w:val="hybridMultilevel"/>
    <w:tmpl w:val="C1D6D68E"/>
    <w:lvl w:ilvl="0" w:tplc="BC7A467E">
      <w:start w:val="1"/>
      <w:numFmt w:val="lowerRoman"/>
      <w:lvlText w:val="%1."/>
      <w:lvlJc w:val="left"/>
      <w:pPr>
        <w:ind w:left="126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B493AE1"/>
    <w:multiLevelType w:val="hybridMultilevel"/>
    <w:tmpl w:val="6DCEF154"/>
    <w:lvl w:ilvl="0" w:tplc="C534FFF8">
      <w:start w:val="1"/>
      <w:numFmt w:val="decimal"/>
      <w:lvlText w:val="%1."/>
      <w:lvlJc w:val="left"/>
      <w:pPr>
        <w:ind w:left="720" w:hanging="360"/>
      </w:pPr>
      <w:rPr>
        <w:rFonts w:cs="Lucida Sans Unicode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1122EF8"/>
    <w:multiLevelType w:val="multilevel"/>
    <w:tmpl w:val="2D9646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E945589"/>
    <w:multiLevelType w:val="multilevel"/>
    <w:tmpl w:val="8012A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7"/>
  </w:num>
  <w:num w:numId="5">
    <w:abstractNumId w:val="0"/>
  </w:num>
  <w:num w:numId="6">
    <w:abstractNumId w:val="8"/>
  </w:num>
  <w:num w:numId="7">
    <w:abstractNumId w:val="4"/>
  </w:num>
  <w:num w:numId="8">
    <w:abstractNumId w:val="6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10A"/>
    <w:rsid w:val="00002B1C"/>
    <w:rsid w:val="00005C4F"/>
    <w:rsid w:val="0000674C"/>
    <w:rsid w:val="00006B73"/>
    <w:rsid w:val="00010137"/>
    <w:rsid w:val="00010904"/>
    <w:rsid w:val="00011008"/>
    <w:rsid w:val="00012637"/>
    <w:rsid w:val="00012677"/>
    <w:rsid w:val="00015EC5"/>
    <w:rsid w:val="00017F5C"/>
    <w:rsid w:val="00027525"/>
    <w:rsid w:val="000277BC"/>
    <w:rsid w:val="00027C70"/>
    <w:rsid w:val="00030370"/>
    <w:rsid w:val="000317F4"/>
    <w:rsid w:val="0003293C"/>
    <w:rsid w:val="000329CF"/>
    <w:rsid w:val="00035B23"/>
    <w:rsid w:val="00037099"/>
    <w:rsid w:val="00037D7E"/>
    <w:rsid w:val="000413A0"/>
    <w:rsid w:val="000423BC"/>
    <w:rsid w:val="000427BD"/>
    <w:rsid w:val="000432BD"/>
    <w:rsid w:val="00043CA4"/>
    <w:rsid w:val="0004666A"/>
    <w:rsid w:val="0005063B"/>
    <w:rsid w:val="0005189A"/>
    <w:rsid w:val="000520B4"/>
    <w:rsid w:val="00053CB2"/>
    <w:rsid w:val="00053EDA"/>
    <w:rsid w:val="00054A46"/>
    <w:rsid w:val="00055D2B"/>
    <w:rsid w:val="00057E59"/>
    <w:rsid w:val="00060460"/>
    <w:rsid w:val="00063164"/>
    <w:rsid w:val="00063F01"/>
    <w:rsid w:val="00066FF1"/>
    <w:rsid w:val="00067430"/>
    <w:rsid w:val="000710FA"/>
    <w:rsid w:val="00071BE2"/>
    <w:rsid w:val="000721DF"/>
    <w:rsid w:val="00073FB3"/>
    <w:rsid w:val="00074748"/>
    <w:rsid w:val="00075C60"/>
    <w:rsid w:val="00075DAA"/>
    <w:rsid w:val="00080086"/>
    <w:rsid w:val="00081967"/>
    <w:rsid w:val="0008274D"/>
    <w:rsid w:val="00082E2A"/>
    <w:rsid w:val="00083ABB"/>
    <w:rsid w:val="000849E6"/>
    <w:rsid w:val="00086744"/>
    <w:rsid w:val="00086BB5"/>
    <w:rsid w:val="00087956"/>
    <w:rsid w:val="0009177A"/>
    <w:rsid w:val="00091BC3"/>
    <w:rsid w:val="00091E4A"/>
    <w:rsid w:val="00093BB2"/>
    <w:rsid w:val="000A152F"/>
    <w:rsid w:val="000A1874"/>
    <w:rsid w:val="000A1A44"/>
    <w:rsid w:val="000A2832"/>
    <w:rsid w:val="000A2DC7"/>
    <w:rsid w:val="000A35BB"/>
    <w:rsid w:val="000A47D5"/>
    <w:rsid w:val="000B0D69"/>
    <w:rsid w:val="000C1774"/>
    <w:rsid w:val="000C1830"/>
    <w:rsid w:val="000C217E"/>
    <w:rsid w:val="000C24BD"/>
    <w:rsid w:val="000C4B61"/>
    <w:rsid w:val="000C6148"/>
    <w:rsid w:val="000D07A6"/>
    <w:rsid w:val="000D1308"/>
    <w:rsid w:val="000D1DAF"/>
    <w:rsid w:val="000D3A6E"/>
    <w:rsid w:val="000D3AF4"/>
    <w:rsid w:val="000E0910"/>
    <w:rsid w:val="000E0F86"/>
    <w:rsid w:val="000E27C3"/>
    <w:rsid w:val="000E668B"/>
    <w:rsid w:val="000E7130"/>
    <w:rsid w:val="000F0D6C"/>
    <w:rsid w:val="000F344C"/>
    <w:rsid w:val="000F3D54"/>
    <w:rsid w:val="000F4706"/>
    <w:rsid w:val="000F7586"/>
    <w:rsid w:val="00104090"/>
    <w:rsid w:val="00110308"/>
    <w:rsid w:val="00110731"/>
    <w:rsid w:val="00110DBD"/>
    <w:rsid w:val="001127C8"/>
    <w:rsid w:val="00113CEA"/>
    <w:rsid w:val="00114D33"/>
    <w:rsid w:val="00121644"/>
    <w:rsid w:val="00124E91"/>
    <w:rsid w:val="00130365"/>
    <w:rsid w:val="00133113"/>
    <w:rsid w:val="00134559"/>
    <w:rsid w:val="00134B1F"/>
    <w:rsid w:val="00135095"/>
    <w:rsid w:val="00135AC9"/>
    <w:rsid w:val="001406CF"/>
    <w:rsid w:val="00140894"/>
    <w:rsid w:val="00141740"/>
    <w:rsid w:val="0014549D"/>
    <w:rsid w:val="0014558B"/>
    <w:rsid w:val="001468DD"/>
    <w:rsid w:val="00146B09"/>
    <w:rsid w:val="00150182"/>
    <w:rsid w:val="001504AA"/>
    <w:rsid w:val="001519C6"/>
    <w:rsid w:val="00151C72"/>
    <w:rsid w:val="00152E0B"/>
    <w:rsid w:val="00153517"/>
    <w:rsid w:val="001544EA"/>
    <w:rsid w:val="00155AF6"/>
    <w:rsid w:val="001577E7"/>
    <w:rsid w:val="001626D6"/>
    <w:rsid w:val="001647FA"/>
    <w:rsid w:val="00164C71"/>
    <w:rsid w:val="00166310"/>
    <w:rsid w:val="00172AFE"/>
    <w:rsid w:val="00172FE8"/>
    <w:rsid w:val="001742EA"/>
    <w:rsid w:val="001778EC"/>
    <w:rsid w:val="001818A8"/>
    <w:rsid w:val="0018205C"/>
    <w:rsid w:val="00184F06"/>
    <w:rsid w:val="0018698F"/>
    <w:rsid w:val="00195B42"/>
    <w:rsid w:val="001960C0"/>
    <w:rsid w:val="001976C4"/>
    <w:rsid w:val="00197B8C"/>
    <w:rsid w:val="001A695F"/>
    <w:rsid w:val="001A6AB0"/>
    <w:rsid w:val="001B0951"/>
    <w:rsid w:val="001B15E4"/>
    <w:rsid w:val="001B2B32"/>
    <w:rsid w:val="001B2DBF"/>
    <w:rsid w:val="001B6431"/>
    <w:rsid w:val="001B717E"/>
    <w:rsid w:val="001C028B"/>
    <w:rsid w:val="001C3744"/>
    <w:rsid w:val="001C3AF1"/>
    <w:rsid w:val="001D09AB"/>
    <w:rsid w:val="001D4FA4"/>
    <w:rsid w:val="001D67F9"/>
    <w:rsid w:val="001D7995"/>
    <w:rsid w:val="001E037B"/>
    <w:rsid w:val="001E0391"/>
    <w:rsid w:val="001E1F67"/>
    <w:rsid w:val="001E7889"/>
    <w:rsid w:val="001E79C3"/>
    <w:rsid w:val="001F4768"/>
    <w:rsid w:val="001F7DAD"/>
    <w:rsid w:val="0020018B"/>
    <w:rsid w:val="002016AB"/>
    <w:rsid w:val="00202E35"/>
    <w:rsid w:val="0020592D"/>
    <w:rsid w:val="00205F61"/>
    <w:rsid w:val="00206B74"/>
    <w:rsid w:val="00210768"/>
    <w:rsid w:val="0021343E"/>
    <w:rsid w:val="00214945"/>
    <w:rsid w:val="0021496D"/>
    <w:rsid w:val="002151EA"/>
    <w:rsid w:val="00215E77"/>
    <w:rsid w:val="00220BAD"/>
    <w:rsid w:val="0022272F"/>
    <w:rsid w:val="00223807"/>
    <w:rsid w:val="00224BF9"/>
    <w:rsid w:val="00225F2D"/>
    <w:rsid w:val="00226F52"/>
    <w:rsid w:val="00231F43"/>
    <w:rsid w:val="00232350"/>
    <w:rsid w:val="00233E77"/>
    <w:rsid w:val="00234A2E"/>
    <w:rsid w:val="00245A06"/>
    <w:rsid w:val="00246646"/>
    <w:rsid w:val="0024665A"/>
    <w:rsid w:val="00246F1A"/>
    <w:rsid w:val="00247D92"/>
    <w:rsid w:val="00252215"/>
    <w:rsid w:val="002545CC"/>
    <w:rsid w:val="00255626"/>
    <w:rsid w:val="00255763"/>
    <w:rsid w:val="00257F57"/>
    <w:rsid w:val="00261412"/>
    <w:rsid w:val="0026232B"/>
    <w:rsid w:val="00263B3C"/>
    <w:rsid w:val="002642EF"/>
    <w:rsid w:val="00265B9C"/>
    <w:rsid w:val="00266A5E"/>
    <w:rsid w:val="00267BA7"/>
    <w:rsid w:val="00267F3A"/>
    <w:rsid w:val="0027081F"/>
    <w:rsid w:val="00271558"/>
    <w:rsid w:val="00272EAE"/>
    <w:rsid w:val="0027457A"/>
    <w:rsid w:val="002765A7"/>
    <w:rsid w:val="00282AC2"/>
    <w:rsid w:val="00283358"/>
    <w:rsid w:val="00284092"/>
    <w:rsid w:val="00286A2C"/>
    <w:rsid w:val="00287587"/>
    <w:rsid w:val="00287D9D"/>
    <w:rsid w:val="0029197A"/>
    <w:rsid w:val="00293CFE"/>
    <w:rsid w:val="00293EAB"/>
    <w:rsid w:val="002943A4"/>
    <w:rsid w:val="00295C47"/>
    <w:rsid w:val="00296032"/>
    <w:rsid w:val="00297214"/>
    <w:rsid w:val="002A1336"/>
    <w:rsid w:val="002A23BC"/>
    <w:rsid w:val="002A4056"/>
    <w:rsid w:val="002A6BFD"/>
    <w:rsid w:val="002B0477"/>
    <w:rsid w:val="002B222F"/>
    <w:rsid w:val="002B2439"/>
    <w:rsid w:val="002B4735"/>
    <w:rsid w:val="002C0F76"/>
    <w:rsid w:val="002D0B49"/>
    <w:rsid w:val="002D2031"/>
    <w:rsid w:val="002D211C"/>
    <w:rsid w:val="002D23C3"/>
    <w:rsid w:val="002D253A"/>
    <w:rsid w:val="002D2A76"/>
    <w:rsid w:val="002D5066"/>
    <w:rsid w:val="002D55A1"/>
    <w:rsid w:val="002D7D1B"/>
    <w:rsid w:val="002E0DBA"/>
    <w:rsid w:val="002E74FA"/>
    <w:rsid w:val="002E79A7"/>
    <w:rsid w:val="002F161D"/>
    <w:rsid w:val="002F1DEC"/>
    <w:rsid w:val="002F2117"/>
    <w:rsid w:val="002F4221"/>
    <w:rsid w:val="002F4EE4"/>
    <w:rsid w:val="002F61DB"/>
    <w:rsid w:val="00301C64"/>
    <w:rsid w:val="00303D71"/>
    <w:rsid w:val="00303FF4"/>
    <w:rsid w:val="00306A96"/>
    <w:rsid w:val="00315D17"/>
    <w:rsid w:val="00316CB3"/>
    <w:rsid w:val="00321F41"/>
    <w:rsid w:val="003269E9"/>
    <w:rsid w:val="00326E69"/>
    <w:rsid w:val="00327CD9"/>
    <w:rsid w:val="00331879"/>
    <w:rsid w:val="003320D3"/>
    <w:rsid w:val="0033450A"/>
    <w:rsid w:val="003358A9"/>
    <w:rsid w:val="0033669C"/>
    <w:rsid w:val="0034029E"/>
    <w:rsid w:val="0034109C"/>
    <w:rsid w:val="00341CF4"/>
    <w:rsid w:val="00341FD1"/>
    <w:rsid w:val="00341FE3"/>
    <w:rsid w:val="00343940"/>
    <w:rsid w:val="00344570"/>
    <w:rsid w:val="003449C0"/>
    <w:rsid w:val="003527C3"/>
    <w:rsid w:val="00355E70"/>
    <w:rsid w:val="003565AD"/>
    <w:rsid w:val="003605C7"/>
    <w:rsid w:val="00360DDB"/>
    <w:rsid w:val="003620B7"/>
    <w:rsid w:val="00364A19"/>
    <w:rsid w:val="00364A83"/>
    <w:rsid w:val="0036541F"/>
    <w:rsid w:val="00367A93"/>
    <w:rsid w:val="003702A8"/>
    <w:rsid w:val="00371FF3"/>
    <w:rsid w:val="00372A9C"/>
    <w:rsid w:val="00372BE2"/>
    <w:rsid w:val="003749A3"/>
    <w:rsid w:val="00376173"/>
    <w:rsid w:val="00376D52"/>
    <w:rsid w:val="00381476"/>
    <w:rsid w:val="003816B6"/>
    <w:rsid w:val="003826FB"/>
    <w:rsid w:val="003850A6"/>
    <w:rsid w:val="00391F36"/>
    <w:rsid w:val="003927B0"/>
    <w:rsid w:val="003942BB"/>
    <w:rsid w:val="00395990"/>
    <w:rsid w:val="00396C93"/>
    <w:rsid w:val="00397385"/>
    <w:rsid w:val="003A03FA"/>
    <w:rsid w:val="003A0E3E"/>
    <w:rsid w:val="003A21CE"/>
    <w:rsid w:val="003A244D"/>
    <w:rsid w:val="003A37B9"/>
    <w:rsid w:val="003A6173"/>
    <w:rsid w:val="003A6D8F"/>
    <w:rsid w:val="003A76CF"/>
    <w:rsid w:val="003B0146"/>
    <w:rsid w:val="003B51FA"/>
    <w:rsid w:val="003B70D8"/>
    <w:rsid w:val="003C2036"/>
    <w:rsid w:val="003C4D55"/>
    <w:rsid w:val="003C4E6F"/>
    <w:rsid w:val="003C549E"/>
    <w:rsid w:val="003D018E"/>
    <w:rsid w:val="003D245F"/>
    <w:rsid w:val="003D6A0B"/>
    <w:rsid w:val="003D756B"/>
    <w:rsid w:val="003D7EB9"/>
    <w:rsid w:val="003E427E"/>
    <w:rsid w:val="003E517D"/>
    <w:rsid w:val="003E58DB"/>
    <w:rsid w:val="003E5A75"/>
    <w:rsid w:val="003E7053"/>
    <w:rsid w:val="003F05EE"/>
    <w:rsid w:val="003F4292"/>
    <w:rsid w:val="003F45CB"/>
    <w:rsid w:val="003F5369"/>
    <w:rsid w:val="003F546E"/>
    <w:rsid w:val="003F70DF"/>
    <w:rsid w:val="003F7471"/>
    <w:rsid w:val="004001C3"/>
    <w:rsid w:val="004007EA"/>
    <w:rsid w:val="004016ED"/>
    <w:rsid w:val="00402559"/>
    <w:rsid w:val="004033F5"/>
    <w:rsid w:val="004035AD"/>
    <w:rsid w:val="00404A75"/>
    <w:rsid w:val="00406100"/>
    <w:rsid w:val="00406425"/>
    <w:rsid w:val="00406D4E"/>
    <w:rsid w:val="00411C0D"/>
    <w:rsid w:val="00411D63"/>
    <w:rsid w:val="00415923"/>
    <w:rsid w:val="004161AF"/>
    <w:rsid w:val="00417962"/>
    <w:rsid w:val="004208A7"/>
    <w:rsid w:val="00420953"/>
    <w:rsid w:val="00422505"/>
    <w:rsid w:val="00422A71"/>
    <w:rsid w:val="00427675"/>
    <w:rsid w:val="00430B5E"/>
    <w:rsid w:val="00431E76"/>
    <w:rsid w:val="004334A0"/>
    <w:rsid w:val="00435B6E"/>
    <w:rsid w:val="00435FDC"/>
    <w:rsid w:val="00436297"/>
    <w:rsid w:val="004362D0"/>
    <w:rsid w:val="00437F12"/>
    <w:rsid w:val="004400C4"/>
    <w:rsid w:val="004430A6"/>
    <w:rsid w:val="00443314"/>
    <w:rsid w:val="0044479D"/>
    <w:rsid w:val="004455BE"/>
    <w:rsid w:val="00450828"/>
    <w:rsid w:val="004511DA"/>
    <w:rsid w:val="004528A4"/>
    <w:rsid w:val="004550B8"/>
    <w:rsid w:val="00456F93"/>
    <w:rsid w:val="004572FB"/>
    <w:rsid w:val="0045765D"/>
    <w:rsid w:val="004578FB"/>
    <w:rsid w:val="00464C98"/>
    <w:rsid w:val="00466DA8"/>
    <w:rsid w:val="00467BFE"/>
    <w:rsid w:val="00470146"/>
    <w:rsid w:val="00470D8B"/>
    <w:rsid w:val="004729D1"/>
    <w:rsid w:val="004746A6"/>
    <w:rsid w:val="00476C19"/>
    <w:rsid w:val="004802C4"/>
    <w:rsid w:val="00480E87"/>
    <w:rsid w:val="004813D0"/>
    <w:rsid w:val="0048693D"/>
    <w:rsid w:val="00487656"/>
    <w:rsid w:val="00492939"/>
    <w:rsid w:val="00492FA8"/>
    <w:rsid w:val="00494E47"/>
    <w:rsid w:val="00494EA3"/>
    <w:rsid w:val="00496465"/>
    <w:rsid w:val="00496A71"/>
    <w:rsid w:val="00496EBF"/>
    <w:rsid w:val="00497296"/>
    <w:rsid w:val="0049798A"/>
    <w:rsid w:val="004A134F"/>
    <w:rsid w:val="004A1AB7"/>
    <w:rsid w:val="004A277C"/>
    <w:rsid w:val="004A3907"/>
    <w:rsid w:val="004A4041"/>
    <w:rsid w:val="004A71CC"/>
    <w:rsid w:val="004A752D"/>
    <w:rsid w:val="004B0A74"/>
    <w:rsid w:val="004B1763"/>
    <w:rsid w:val="004C1130"/>
    <w:rsid w:val="004C1E5F"/>
    <w:rsid w:val="004C20CB"/>
    <w:rsid w:val="004C7C13"/>
    <w:rsid w:val="004C7C68"/>
    <w:rsid w:val="004D0102"/>
    <w:rsid w:val="004D26F7"/>
    <w:rsid w:val="004D4087"/>
    <w:rsid w:val="004D5AD3"/>
    <w:rsid w:val="004E067B"/>
    <w:rsid w:val="004E2271"/>
    <w:rsid w:val="004E5A3B"/>
    <w:rsid w:val="004E5EF4"/>
    <w:rsid w:val="004E6140"/>
    <w:rsid w:val="004E7189"/>
    <w:rsid w:val="004F0903"/>
    <w:rsid w:val="004F1E76"/>
    <w:rsid w:val="004F273D"/>
    <w:rsid w:val="004F504C"/>
    <w:rsid w:val="004F634B"/>
    <w:rsid w:val="004F64A8"/>
    <w:rsid w:val="004F68B8"/>
    <w:rsid w:val="004F7D29"/>
    <w:rsid w:val="00500129"/>
    <w:rsid w:val="00500E87"/>
    <w:rsid w:val="00502B37"/>
    <w:rsid w:val="0050579C"/>
    <w:rsid w:val="00507DFE"/>
    <w:rsid w:val="005111F3"/>
    <w:rsid w:val="00512FC2"/>
    <w:rsid w:val="005137D9"/>
    <w:rsid w:val="00514C29"/>
    <w:rsid w:val="00515017"/>
    <w:rsid w:val="005163C2"/>
    <w:rsid w:val="00522635"/>
    <w:rsid w:val="0052321A"/>
    <w:rsid w:val="00523395"/>
    <w:rsid w:val="0052782A"/>
    <w:rsid w:val="0053046B"/>
    <w:rsid w:val="0053223B"/>
    <w:rsid w:val="00532A79"/>
    <w:rsid w:val="00534A26"/>
    <w:rsid w:val="00535CDB"/>
    <w:rsid w:val="005366EC"/>
    <w:rsid w:val="00537396"/>
    <w:rsid w:val="0053744D"/>
    <w:rsid w:val="005378FB"/>
    <w:rsid w:val="00540C6A"/>
    <w:rsid w:val="00541890"/>
    <w:rsid w:val="00542069"/>
    <w:rsid w:val="00542AD0"/>
    <w:rsid w:val="005434C9"/>
    <w:rsid w:val="005438FD"/>
    <w:rsid w:val="005502AA"/>
    <w:rsid w:val="00550469"/>
    <w:rsid w:val="00551980"/>
    <w:rsid w:val="00551DBD"/>
    <w:rsid w:val="005554ED"/>
    <w:rsid w:val="00555D4C"/>
    <w:rsid w:val="005608ED"/>
    <w:rsid w:val="00567D16"/>
    <w:rsid w:val="0057110F"/>
    <w:rsid w:val="00575D4F"/>
    <w:rsid w:val="005771BA"/>
    <w:rsid w:val="00580382"/>
    <w:rsid w:val="00580C81"/>
    <w:rsid w:val="00581037"/>
    <w:rsid w:val="0058444D"/>
    <w:rsid w:val="00585163"/>
    <w:rsid w:val="00586E52"/>
    <w:rsid w:val="0058746F"/>
    <w:rsid w:val="005905D9"/>
    <w:rsid w:val="00591D9B"/>
    <w:rsid w:val="005934B9"/>
    <w:rsid w:val="005935B7"/>
    <w:rsid w:val="00596156"/>
    <w:rsid w:val="00596166"/>
    <w:rsid w:val="005A3B0D"/>
    <w:rsid w:val="005A4256"/>
    <w:rsid w:val="005A71F9"/>
    <w:rsid w:val="005B183F"/>
    <w:rsid w:val="005B348A"/>
    <w:rsid w:val="005B46B9"/>
    <w:rsid w:val="005B686D"/>
    <w:rsid w:val="005B6E64"/>
    <w:rsid w:val="005C3AC1"/>
    <w:rsid w:val="005C5CB8"/>
    <w:rsid w:val="005C5CD8"/>
    <w:rsid w:val="005C6487"/>
    <w:rsid w:val="005D033D"/>
    <w:rsid w:val="005D1ED2"/>
    <w:rsid w:val="005D280C"/>
    <w:rsid w:val="005D3E7E"/>
    <w:rsid w:val="005D57E7"/>
    <w:rsid w:val="005D591D"/>
    <w:rsid w:val="005D76D0"/>
    <w:rsid w:val="005D7804"/>
    <w:rsid w:val="005E1ED5"/>
    <w:rsid w:val="005E2299"/>
    <w:rsid w:val="005E4B00"/>
    <w:rsid w:val="005E5C1C"/>
    <w:rsid w:val="005E72BE"/>
    <w:rsid w:val="005E7497"/>
    <w:rsid w:val="005F025F"/>
    <w:rsid w:val="005F1225"/>
    <w:rsid w:val="005F60FB"/>
    <w:rsid w:val="005F755B"/>
    <w:rsid w:val="00610521"/>
    <w:rsid w:val="00611A35"/>
    <w:rsid w:val="00611DCE"/>
    <w:rsid w:val="0061248E"/>
    <w:rsid w:val="00612BC5"/>
    <w:rsid w:val="00612F23"/>
    <w:rsid w:val="00614CE9"/>
    <w:rsid w:val="00616DE3"/>
    <w:rsid w:val="006208E7"/>
    <w:rsid w:val="0062692E"/>
    <w:rsid w:val="00627001"/>
    <w:rsid w:val="006323DB"/>
    <w:rsid w:val="00632AA1"/>
    <w:rsid w:val="00633C37"/>
    <w:rsid w:val="006369C7"/>
    <w:rsid w:val="00636B57"/>
    <w:rsid w:val="0063712D"/>
    <w:rsid w:val="00641986"/>
    <w:rsid w:val="00641E15"/>
    <w:rsid w:val="0064407A"/>
    <w:rsid w:val="00646401"/>
    <w:rsid w:val="00653000"/>
    <w:rsid w:val="006538E2"/>
    <w:rsid w:val="00653ED9"/>
    <w:rsid w:val="006568F7"/>
    <w:rsid w:val="0066067E"/>
    <w:rsid w:val="00661B49"/>
    <w:rsid w:val="00664925"/>
    <w:rsid w:val="00665741"/>
    <w:rsid w:val="00666DE6"/>
    <w:rsid w:val="00667137"/>
    <w:rsid w:val="00667B7A"/>
    <w:rsid w:val="00671A7A"/>
    <w:rsid w:val="00672CA9"/>
    <w:rsid w:val="00673342"/>
    <w:rsid w:val="00675001"/>
    <w:rsid w:val="00676FDA"/>
    <w:rsid w:val="00681D75"/>
    <w:rsid w:val="00682A88"/>
    <w:rsid w:val="006835E8"/>
    <w:rsid w:val="00683E93"/>
    <w:rsid w:val="0068517D"/>
    <w:rsid w:val="00685C71"/>
    <w:rsid w:val="00687111"/>
    <w:rsid w:val="0069067C"/>
    <w:rsid w:val="006947A8"/>
    <w:rsid w:val="0069596C"/>
    <w:rsid w:val="006975B5"/>
    <w:rsid w:val="006A1433"/>
    <w:rsid w:val="006A27D2"/>
    <w:rsid w:val="006A3AFB"/>
    <w:rsid w:val="006A5C10"/>
    <w:rsid w:val="006A7882"/>
    <w:rsid w:val="006B05C1"/>
    <w:rsid w:val="006B0A8E"/>
    <w:rsid w:val="006B0EB7"/>
    <w:rsid w:val="006B1091"/>
    <w:rsid w:val="006B1678"/>
    <w:rsid w:val="006B20DD"/>
    <w:rsid w:val="006B29BB"/>
    <w:rsid w:val="006B37BD"/>
    <w:rsid w:val="006B3CF0"/>
    <w:rsid w:val="006B3EE8"/>
    <w:rsid w:val="006B5984"/>
    <w:rsid w:val="006C10D0"/>
    <w:rsid w:val="006C2067"/>
    <w:rsid w:val="006C2967"/>
    <w:rsid w:val="006C42DB"/>
    <w:rsid w:val="006C4D6D"/>
    <w:rsid w:val="006D1073"/>
    <w:rsid w:val="006D13FE"/>
    <w:rsid w:val="006D18A7"/>
    <w:rsid w:val="006D359D"/>
    <w:rsid w:val="006D3807"/>
    <w:rsid w:val="006D3D8E"/>
    <w:rsid w:val="006D523E"/>
    <w:rsid w:val="006E019D"/>
    <w:rsid w:val="006E0DCB"/>
    <w:rsid w:val="006E64A9"/>
    <w:rsid w:val="006F02E2"/>
    <w:rsid w:val="006F02FC"/>
    <w:rsid w:val="006F20C1"/>
    <w:rsid w:val="006F2AC2"/>
    <w:rsid w:val="006F434A"/>
    <w:rsid w:val="006F633B"/>
    <w:rsid w:val="006F6FDD"/>
    <w:rsid w:val="006F7ED8"/>
    <w:rsid w:val="00700A06"/>
    <w:rsid w:val="007020B0"/>
    <w:rsid w:val="00705749"/>
    <w:rsid w:val="00707197"/>
    <w:rsid w:val="0070763A"/>
    <w:rsid w:val="00707FD1"/>
    <w:rsid w:val="00710019"/>
    <w:rsid w:val="00712309"/>
    <w:rsid w:val="00713B72"/>
    <w:rsid w:val="00713CAB"/>
    <w:rsid w:val="00713DC6"/>
    <w:rsid w:val="007152BF"/>
    <w:rsid w:val="0072102B"/>
    <w:rsid w:val="00721CD6"/>
    <w:rsid w:val="0072271B"/>
    <w:rsid w:val="007269AF"/>
    <w:rsid w:val="00730672"/>
    <w:rsid w:val="007310D9"/>
    <w:rsid w:val="00732154"/>
    <w:rsid w:val="007329BB"/>
    <w:rsid w:val="00733C3A"/>
    <w:rsid w:val="007402D4"/>
    <w:rsid w:val="0074058D"/>
    <w:rsid w:val="00741C12"/>
    <w:rsid w:val="00746F1B"/>
    <w:rsid w:val="007474C3"/>
    <w:rsid w:val="00751798"/>
    <w:rsid w:val="0075209A"/>
    <w:rsid w:val="00753269"/>
    <w:rsid w:val="00754853"/>
    <w:rsid w:val="00755E4D"/>
    <w:rsid w:val="0076067A"/>
    <w:rsid w:val="00761A70"/>
    <w:rsid w:val="00763797"/>
    <w:rsid w:val="007645A6"/>
    <w:rsid w:val="00764E3E"/>
    <w:rsid w:val="0076696A"/>
    <w:rsid w:val="007669AC"/>
    <w:rsid w:val="00770773"/>
    <w:rsid w:val="00771499"/>
    <w:rsid w:val="00772D5B"/>
    <w:rsid w:val="00773378"/>
    <w:rsid w:val="007735D3"/>
    <w:rsid w:val="00773896"/>
    <w:rsid w:val="00775A8E"/>
    <w:rsid w:val="00775E01"/>
    <w:rsid w:val="007769BA"/>
    <w:rsid w:val="00777194"/>
    <w:rsid w:val="00780B65"/>
    <w:rsid w:val="00780C4F"/>
    <w:rsid w:val="00781A86"/>
    <w:rsid w:val="00783D1B"/>
    <w:rsid w:val="00784551"/>
    <w:rsid w:val="00792BBB"/>
    <w:rsid w:val="00792EFD"/>
    <w:rsid w:val="00793BAF"/>
    <w:rsid w:val="00795AFC"/>
    <w:rsid w:val="007964AE"/>
    <w:rsid w:val="0079755C"/>
    <w:rsid w:val="00797B5C"/>
    <w:rsid w:val="007A0206"/>
    <w:rsid w:val="007A0473"/>
    <w:rsid w:val="007A6A3C"/>
    <w:rsid w:val="007B185C"/>
    <w:rsid w:val="007B1926"/>
    <w:rsid w:val="007B35A4"/>
    <w:rsid w:val="007B5393"/>
    <w:rsid w:val="007B5DAB"/>
    <w:rsid w:val="007B5E9B"/>
    <w:rsid w:val="007B7DC8"/>
    <w:rsid w:val="007C0238"/>
    <w:rsid w:val="007C1AA1"/>
    <w:rsid w:val="007C2096"/>
    <w:rsid w:val="007C4300"/>
    <w:rsid w:val="007C7038"/>
    <w:rsid w:val="007C70A3"/>
    <w:rsid w:val="007C7526"/>
    <w:rsid w:val="007C7E53"/>
    <w:rsid w:val="007D0F38"/>
    <w:rsid w:val="007D181F"/>
    <w:rsid w:val="007D1B59"/>
    <w:rsid w:val="007D40ED"/>
    <w:rsid w:val="007E0DFE"/>
    <w:rsid w:val="007E48AB"/>
    <w:rsid w:val="007E71DB"/>
    <w:rsid w:val="007F01F0"/>
    <w:rsid w:val="007F2E0C"/>
    <w:rsid w:val="007F719A"/>
    <w:rsid w:val="00804BB1"/>
    <w:rsid w:val="00806206"/>
    <w:rsid w:val="00811589"/>
    <w:rsid w:val="00811F45"/>
    <w:rsid w:val="008136A3"/>
    <w:rsid w:val="00813EE9"/>
    <w:rsid w:val="00814816"/>
    <w:rsid w:val="008164BF"/>
    <w:rsid w:val="008174BD"/>
    <w:rsid w:val="008219DF"/>
    <w:rsid w:val="00821DC4"/>
    <w:rsid w:val="00822974"/>
    <w:rsid w:val="0082435E"/>
    <w:rsid w:val="00825548"/>
    <w:rsid w:val="00825575"/>
    <w:rsid w:val="00830562"/>
    <w:rsid w:val="00831404"/>
    <w:rsid w:val="00831AA0"/>
    <w:rsid w:val="008324DA"/>
    <w:rsid w:val="00832A2D"/>
    <w:rsid w:val="008342C5"/>
    <w:rsid w:val="00834B68"/>
    <w:rsid w:val="00837306"/>
    <w:rsid w:val="00840D04"/>
    <w:rsid w:val="00851147"/>
    <w:rsid w:val="00851A40"/>
    <w:rsid w:val="00854B4B"/>
    <w:rsid w:val="00855753"/>
    <w:rsid w:val="008565B2"/>
    <w:rsid w:val="00861F79"/>
    <w:rsid w:val="00862C39"/>
    <w:rsid w:val="00862E1B"/>
    <w:rsid w:val="00863418"/>
    <w:rsid w:val="00865378"/>
    <w:rsid w:val="00866D1D"/>
    <w:rsid w:val="00871E3D"/>
    <w:rsid w:val="00873EEB"/>
    <w:rsid w:val="00875D64"/>
    <w:rsid w:val="00875F45"/>
    <w:rsid w:val="00875F75"/>
    <w:rsid w:val="00882A36"/>
    <w:rsid w:val="008879F3"/>
    <w:rsid w:val="00887EBE"/>
    <w:rsid w:val="0089059D"/>
    <w:rsid w:val="0089167A"/>
    <w:rsid w:val="00892855"/>
    <w:rsid w:val="00893DA0"/>
    <w:rsid w:val="00896C7A"/>
    <w:rsid w:val="008A16A0"/>
    <w:rsid w:val="008A1C52"/>
    <w:rsid w:val="008A4E0D"/>
    <w:rsid w:val="008A53D8"/>
    <w:rsid w:val="008A5D1D"/>
    <w:rsid w:val="008A6B9A"/>
    <w:rsid w:val="008B2D6E"/>
    <w:rsid w:val="008B2D9D"/>
    <w:rsid w:val="008B7A07"/>
    <w:rsid w:val="008C4890"/>
    <w:rsid w:val="008C634B"/>
    <w:rsid w:val="008C66EA"/>
    <w:rsid w:val="008D6EB3"/>
    <w:rsid w:val="008D6F1F"/>
    <w:rsid w:val="008D7DDC"/>
    <w:rsid w:val="008E1AAD"/>
    <w:rsid w:val="008E5985"/>
    <w:rsid w:val="008E5ADB"/>
    <w:rsid w:val="008E6878"/>
    <w:rsid w:val="008E6CFC"/>
    <w:rsid w:val="008F02DC"/>
    <w:rsid w:val="008F1F08"/>
    <w:rsid w:val="008F2C7E"/>
    <w:rsid w:val="008F6653"/>
    <w:rsid w:val="008F7FD3"/>
    <w:rsid w:val="00900848"/>
    <w:rsid w:val="009013A4"/>
    <w:rsid w:val="00903983"/>
    <w:rsid w:val="009040C5"/>
    <w:rsid w:val="00904A64"/>
    <w:rsid w:val="00907F8D"/>
    <w:rsid w:val="0091396B"/>
    <w:rsid w:val="009163FB"/>
    <w:rsid w:val="009170FB"/>
    <w:rsid w:val="0091773C"/>
    <w:rsid w:val="009219A9"/>
    <w:rsid w:val="009228E2"/>
    <w:rsid w:val="0092396B"/>
    <w:rsid w:val="009249CF"/>
    <w:rsid w:val="009259C8"/>
    <w:rsid w:val="00926802"/>
    <w:rsid w:val="00926BF1"/>
    <w:rsid w:val="009275E8"/>
    <w:rsid w:val="009277E2"/>
    <w:rsid w:val="009321BB"/>
    <w:rsid w:val="00932862"/>
    <w:rsid w:val="00932AF6"/>
    <w:rsid w:val="009330A4"/>
    <w:rsid w:val="00942967"/>
    <w:rsid w:val="00944737"/>
    <w:rsid w:val="00945866"/>
    <w:rsid w:val="00945953"/>
    <w:rsid w:val="00946323"/>
    <w:rsid w:val="00947F96"/>
    <w:rsid w:val="00950353"/>
    <w:rsid w:val="00950BB1"/>
    <w:rsid w:val="00950EC8"/>
    <w:rsid w:val="00951314"/>
    <w:rsid w:val="00952609"/>
    <w:rsid w:val="00955767"/>
    <w:rsid w:val="00955B03"/>
    <w:rsid w:val="00956889"/>
    <w:rsid w:val="00961A48"/>
    <w:rsid w:val="00963C40"/>
    <w:rsid w:val="00967814"/>
    <w:rsid w:val="00967AE9"/>
    <w:rsid w:val="00967CFC"/>
    <w:rsid w:val="00967D02"/>
    <w:rsid w:val="00970C00"/>
    <w:rsid w:val="009720CE"/>
    <w:rsid w:val="00973488"/>
    <w:rsid w:val="009770B7"/>
    <w:rsid w:val="009776AD"/>
    <w:rsid w:val="00977CC5"/>
    <w:rsid w:val="00980D4E"/>
    <w:rsid w:val="00982953"/>
    <w:rsid w:val="00983165"/>
    <w:rsid w:val="00983686"/>
    <w:rsid w:val="00990ACF"/>
    <w:rsid w:val="00992F3D"/>
    <w:rsid w:val="00993581"/>
    <w:rsid w:val="00996B7E"/>
    <w:rsid w:val="00997F88"/>
    <w:rsid w:val="009A09CF"/>
    <w:rsid w:val="009A3C53"/>
    <w:rsid w:val="009A5031"/>
    <w:rsid w:val="009A6562"/>
    <w:rsid w:val="009A714D"/>
    <w:rsid w:val="009B1F88"/>
    <w:rsid w:val="009B2690"/>
    <w:rsid w:val="009B2796"/>
    <w:rsid w:val="009B3D89"/>
    <w:rsid w:val="009B6652"/>
    <w:rsid w:val="009B68E5"/>
    <w:rsid w:val="009B6B85"/>
    <w:rsid w:val="009B7478"/>
    <w:rsid w:val="009C0058"/>
    <w:rsid w:val="009C0E73"/>
    <w:rsid w:val="009C24E1"/>
    <w:rsid w:val="009C3FE9"/>
    <w:rsid w:val="009C5191"/>
    <w:rsid w:val="009C5B01"/>
    <w:rsid w:val="009C7798"/>
    <w:rsid w:val="009D07E9"/>
    <w:rsid w:val="009D1F41"/>
    <w:rsid w:val="009D3917"/>
    <w:rsid w:val="009D5DF3"/>
    <w:rsid w:val="009D5F57"/>
    <w:rsid w:val="009D6011"/>
    <w:rsid w:val="009D7BF3"/>
    <w:rsid w:val="009E046F"/>
    <w:rsid w:val="009E2068"/>
    <w:rsid w:val="009E22FD"/>
    <w:rsid w:val="009E34C3"/>
    <w:rsid w:val="009E71CA"/>
    <w:rsid w:val="009E733C"/>
    <w:rsid w:val="009E78FF"/>
    <w:rsid w:val="009E7EDC"/>
    <w:rsid w:val="009F3040"/>
    <w:rsid w:val="009F3BAA"/>
    <w:rsid w:val="009F4724"/>
    <w:rsid w:val="009F52EA"/>
    <w:rsid w:val="009F6773"/>
    <w:rsid w:val="009F765E"/>
    <w:rsid w:val="00A00933"/>
    <w:rsid w:val="00A01390"/>
    <w:rsid w:val="00A01B6D"/>
    <w:rsid w:val="00A01E33"/>
    <w:rsid w:val="00A03064"/>
    <w:rsid w:val="00A03822"/>
    <w:rsid w:val="00A0484F"/>
    <w:rsid w:val="00A05F35"/>
    <w:rsid w:val="00A10C74"/>
    <w:rsid w:val="00A1463C"/>
    <w:rsid w:val="00A16DEC"/>
    <w:rsid w:val="00A1762F"/>
    <w:rsid w:val="00A20059"/>
    <w:rsid w:val="00A2078B"/>
    <w:rsid w:val="00A20D31"/>
    <w:rsid w:val="00A21779"/>
    <w:rsid w:val="00A2274F"/>
    <w:rsid w:val="00A25DBD"/>
    <w:rsid w:val="00A26B36"/>
    <w:rsid w:val="00A306D1"/>
    <w:rsid w:val="00A31DF0"/>
    <w:rsid w:val="00A378D5"/>
    <w:rsid w:val="00A37EA8"/>
    <w:rsid w:val="00A43E26"/>
    <w:rsid w:val="00A46F81"/>
    <w:rsid w:val="00A4726B"/>
    <w:rsid w:val="00A47FF5"/>
    <w:rsid w:val="00A50048"/>
    <w:rsid w:val="00A50143"/>
    <w:rsid w:val="00A50A1D"/>
    <w:rsid w:val="00A5143F"/>
    <w:rsid w:val="00A51762"/>
    <w:rsid w:val="00A57609"/>
    <w:rsid w:val="00A61A7C"/>
    <w:rsid w:val="00A65FB9"/>
    <w:rsid w:val="00A66CE0"/>
    <w:rsid w:val="00A7294B"/>
    <w:rsid w:val="00A7387E"/>
    <w:rsid w:val="00A74754"/>
    <w:rsid w:val="00A825B8"/>
    <w:rsid w:val="00A84526"/>
    <w:rsid w:val="00A85231"/>
    <w:rsid w:val="00A86BB4"/>
    <w:rsid w:val="00A90635"/>
    <w:rsid w:val="00A9069F"/>
    <w:rsid w:val="00A9170D"/>
    <w:rsid w:val="00A95671"/>
    <w:rsid w:val="00A95B6D"/>
    <w:rsid w:val="00A97A9E"/>
    <w:rsid w:val="00AA01D4"/>
    <w:rsid w:val="00AB3652"/>
    <w:rsid w:val="00AB377E"/>
    <w:rsid w:val="00AB414C"/>
    <w:rsid w:val="00AC060E"/>
    <w:rsid w:val="00AC1EDB"/>
    <w:rsid w:val="00AC23F1"/>
    <w:rsid w:val="00AC3F27"/>
    <w:rsid w:val="00AD4F39"/>
    <w:rsid w:val="00AD5143"/>
    <w:rsid w:val="00AD7B89"/>
    <w:rsid w:val="00AE0723"/>
    <w:rsid w:val="00AE2144"/>
    <w:rsid w:val="00AE374A"/>
    <w:rsid w:val="00AE560F"/>
    <w:rsid w:val="00AF00EF"/>
    <w:rsid w:val="00AF2876"/>
    <w:rsid w:val="00AF4F7C"/>
    <w:rsid w:val="00AF5463"/>
    <w:rsid w:val="00AF6CF2"/>
    <w:rsid w:val="00AF7E56"/>
    <w:rsid w:val="00B00491"/>
    <w:rsid w:val="00B02A75"/>
    <w:rsid w:val="00B04E4E"/>
    <w:rsid w:val="00B05FA3"/>
    <w:rsid w:val="00B10785"/>
    <w:rsid w:val="00B13491"/>
    <w:rsid w:val="00B1637E"/>
    <w:rsid w:val="00B20E90"/>
    <w:rsid w:val="00B22D0A"/>
    <w:rsid w:val="00B22DF9"/>
    <w:rsid w:val="00B2365C"/>
    <w:rsid w:val="00B25356"/>
    <w:rsid w:val="00B257E1"/>
    <w:rsid w:val="00B25A08"/>
    <w:rsid w:val="00B26111"/>
    <w:rsid w:val="00B27861"/>
    <w:rsid w:val="00B300F7"/>
    <w:rsid w:val="00B3010A"/>
    <w:rsid w:val="00B31BF4"/>
    <w:rsid w:val="00B33C14"/>
    <w:rsid w:val="00B34D99"/>
    <w:rsid w:val="00B34EC3"/>
    <w:rsid w:val="00B36A1F"/>
    <w:rsid w:val="00B375DB"/>
    <w:rsid w:val="00B4060A"/>
    <w:rsid w:val="00B40E5B"/>
    <w:rsid w:val="00B41745"/>
    <w:rsid w:val="00B42144"/>
    <w:rsid w:val="00B431A6"/>
    <w:rsid w:val="00B439DA"/>
    <w:rsid w:val="00B445CC"/>
    <w:rsid w:val="00B44CE3"/>
    <w:rsid w:val="00B44D73"/>
    <w:rsid w:val="00B4702E"/>
    <w:rsid w:val="00B47573"/>
    <w:rsid w:val="00B526D8"/>
    <w:rsid w:val="00B528A5"/>
    <w:rsid w:val="00B532BB"/>
    <w:rsid w:val="00B5413C"/>
    <w:rsid w:val="00B55D8C"/>
    <w:rsid w:val="00B573A6"/>
    <w:rsid w:val="00B57A4B"/>
    <w:rsid w:val="00B60EEC"/>
    <w:rsid w:val="00B62293"/>
    <w:rsid w:val="00B62CA2"/>
    <w:rsid w:val="00B66B67"/>
    <w:rsid w:val="00B73710"/>
    <w:rsid w:val="00B74627"/>
    <w:rsid w:val="00B74A4C"/>
    <w:rsid w:val="00B80569"/>
    <w:rsid w:val="00B8367B"/>
    <w:rsid w:val="00B83B8F"/>
    <w:rsid w:val="00B84026"/>
    <w:rsid w:val="00B9418E"/>
    <w:rsid w:val="00B96EF4"/>
    <w:rsid w:val="00B96EFC"/>
    <w:rsid w:val="00BA0A28"/>
    <w:rsid w:val="00BA15A0"/>
    <w:rsid w:val="00BA1EAF"/>
    <w:rsid w:val="00BA6CD7"/>
    <w:rsid w:val="00BA7337"/>
    <w:rsid w:val="00BA7C19"/>
    <w:rsid w:val="00BB0A85"/>
    <w:rsid w:val="00BB299E"/>
    <w:rsid w:val="00BB2DD2"/>
    <w:rsid w:val="00BB68E7"/>
    <w:rsid w:val="00BC033E"/>
    <w:rsid w:val="00BC3899"/>
    <w:rsid w:val="00BC3D6A"/>
    <w:rsid w:val="00BC5900"/>
    <w:rsid w:val="00BC6B0E"/>
    <w:rsid w:val="00BC6E62"/>
    <w:rsid w:val="00BC70FA"/>
    <w:rsid w:val="00BC7CF0"/>
    <w:rsid w:val="00BD0C2E"/>
    <w:rsid w:val="00BD39E4"/>
    <w:rsid w:val="00BD459F"/>
    <w:rsid w:val="00BD6B05"/>
    <w:rsid w:val="00BE1FC7"/>
    <w:rsid w:val="00BE22EB"/>
    <w:rsid w:val="00BE3886"/>
    <w:rsid w:val="00BE540E"/>
    <w:rsid w:val="00BE5F98"/>
    <w:rsid w:val="00BF05A7"/>
    <w:rsid w:val="00C016F3"/>
    <w:rsid w:val="00C02F5B"/>
    <w:rsid w:val="00C044D4"/>
    <w:rsid w:val="00C045AD"/>
    <w:rsid w:val="00C04A18"/>
    <w:rsid w:val="00C06853"/>
    <w:rsid w:val="00C07AAB"/>
    <w:rsid w:val="00C1377C"/>
    <w:rsid w:val="00C13B02"/>
    <w:rsid w:val="00C16543"/>
    <w:rsid w:val="00C1700C"/>
    <w:rsid w:val="00C177C3"/>
    <w:rsid w:val="00C17A92"/>
    <w:rsid w:val="00C25914"/>
    <w:rsid w:val="00C25D12"/>
    <w:rsid w:val="00C26B06"/>
    <w:rsid w:val="00C32199"/>
    <w:rsid w:val="00C33111"/>
    <w:rsid w:val="00C3369E"/>
    <w:rsid w:val="00C35318"/>
    <w:rsid w:val="00C4039A"/>
    <w:rsid w:val="00C410FB"/>
    <w:rsid w:val="00C43524"/>
    <w:rsid w:val="00C43D28"/>
    <w:rsid w:val="00C446DF"/>
    <w:rsid w:val="00C44F3B"/>
    <w:rsid w:val="00C4557A"/>
    <w:rsid w:val="00C466D9"/>
    <w:rsid w:val="00C5032C"/>
    <w:rsid w:val="00C51FB8"/>
    <w:rsid w:val="00C52A2F"/>
    <w:rsid w:val="00C57F43"/>
    <w:rsid w:val="00C6032B"/>
    <w:rsid w:val="00C62854"/>
    <w:rsid w:val="00C63375"/>
    <w:rsid w:val="00C6609F"/>
    <w:rsid w:val="00C67448"/>
    <w:rsid w:val="00C70499"/>
    <w:rsid w:val="00C7076A"/>
    <w:rsid w:val="00C73F70"/>
    <w:rsid w:val="00C74C47"/>
    <w:rsid w:val="00C753CE"/>
    <w:rsid w:val="00C75DAF"/>
    <w:rsid w:val="00C7797F"/>
    <w:rsid w:val="00C81FB6"/>
    <w:rsid w:val="00C82DCB"/>
    <w:rsid w:val="00C849C7"/>
    <w:rsid w:val="00C86F51"/>
    <w:rsid w:val="00C8727E"/>
    <w:rsid w:val="00C8791B"/>
    <w:rsid w:val="00C90C49"/>
    <w:rsid w:val="00C9168B"/>
    <w:rsid w:val="00C91B8E"/>
    <w:rsid w:val="00C92305"/>
    <w:rsid w:val="00C92882"/>
    <w:rsid w:val="00C96125"/>
    <w:rsid w:val="00C96B9E"/>
    <w:rsid w:val="00CA138B"/>
    <w:rsid w:val="00CA60CD"/>
    <w:rsid w:val="00CA65CB"/>
    <w:rsid w:val="00CB2348"/>
    <w:rsid w:val="00CB2498"/>
    <w:rsid w:val="00CB2ECC"/>
    <w:rsid w:val="00CB35A0"/>
    <w:rsid w:val="00CB6521"/>
    <w:rsid w:val="00CB6EEA"/>
    <w:rsid w:val="00CC15BB"/>
    <w:rsid w:val="00CC4ACB"/>
    <w:rsid w:val="00CC7A48"/>
    <w:rsid w:val="00CD1FF6"/>
    <w:rsid w:val="00CD24D7"/>
    <w:rsid w:val="00CD25F4"/>
    <w:rsid w:val="00CD3D1B"/>
    <w:rsid w:val="00CD3FFC"/>
    <w:rsid w:val="00CD6A46"/>
    <w:rsid w:val="00CD6C45"/>
    <w:rsid w:val="00CE1895"/>
    <w:rsid w:val="00CE41FE"/>
    <w:rsid w:val="00CE5451"/>
    <w:rsid w:val="00CE64B9"/>
    <w:rsid w:val="00CE6C82"/>
    <w:rsid w:val="00CE72A0"/>
    <w:rsid w:val="00CF34C6"/>
    <w:rsid w:val="00CF3E20"/>
    <w:rsid w:val="00CF52F8"/>
    <w:rsid w:val="00CF60C0"/>
    <w:rsid w:val="00CF64C0"/>
    <w:rsid w:val="00CF7826"/>
    <w:rsid w:val="00D01843"/>
    <w:rsid w:val="00D045F6"/>
    <w:rsid w:val="00D055F9"/>
    <w:rsid w:val="00D068BA"/>
    <w:rsid w:val="00D07AFC"/>
    <w:rsid w:val="00D10740"/>
    <w:rsid w:val="00D110C5"/>
    <w:rsid w:val="00D12F92"/>
    <w:rsid w:val="00D12F9F"/>
    <w:rsid w:val="00D1563C"/>
    <w:rsid w:val="00D16158"/>
    <w:rsid w:val="00D235C3"/>
    <w:rsid w:val="00D23BA5"/>
    <w:rsid w:val="00D2578B"/>
    <w:rsid w:val="00D2697F"/>
    <w:rsid w:val="00D26B7B"/>
    <w:rsid w:val="00D321FB"/>
    <w:rsid w:val="00D32EBF"/>
    <w:rsid w:val="00D3681F"/>
    <w:rsid w:val="00D36D31"/>
    <w:rsid w:val="00D40533"/>
    <w:rsid w:val="00D405FE"/>
    <w:rsid w:val="00D407A5"/>
    <w:rsid w:val="00D40A77"/>
    <w:rsid w:val="00D40C05"/>
    <w:rsid w:val="00D418BA"/>
    <w:rsid w:val="00D41CDA"/>
    <w:rsid w:val="00D4216B"/>
    <w:rsid w:val="00D42379"/>
    <w:rsid w:val="00D437FB"/>
    <w:rsid w:val="00D44954"/>
    <w:rsid w:val="00D46B8C"/>
    <w:rsid w:val="00D514D0"/>
    <w:rsid w:val="00D516CB"/>
    <w:rsid w:val="00D548A9"/>
    <w:rsid w:val="00D56ECD"/>
    <w:rsid w:val="00D57602"/>
    <w:rsid w:val="00D60F18"/>
    <w:rsid w:val="00D61A81"/>
    <w:rsid w:val="00D62245"/>
    <w:rsid w:val="00D65CED"/>
    <w:rsid w:val="00D66A23"/>
    <w:rsid w:val="00D71A26"/>
    <w:rsid w:val="00D774A2"/>
    <w:rsid w:val="00D807C0"/>
    <w:rsid w:val="00D849B2"/>
    <w:rsid w:val="00D86449"/>
    <w:rsid w:val="00D90330"/>
    <w:rsid w:val="00D90FBB"/>
    <w:rsid w:val="00D94D03"/>
    <w:rsid w:val="00D94F0C"/>
    <w:rsid w:val="00DA072F"/>
    <w:rsid w:val="00DA369E"/>
    <w:rsid w:val="00DA650B"/>
    <w:rsid w:val="00DA655B"/>
    <w:rsid w:val="00DA6E88"/>
    <w:rsid w:val="00DA763F"/>
    <w:rsid w:val="00DB1EC6"/>
    <w:rsid w:val="00DB3F34"/>
    <w:rsid w:val="00DB4300"/>
    <w:rsid w:val="00DB47C4"/>
    <w:rsid w:val="00DB72BD"/>
    <w:rsid w:val="00DB7AB7"/>
    <w:rsid w:val="00DC432E"/>
    <w:rsid w:val="00DC5565"/>
    <w:rsid w:val="00DC5BE3"/>
    <w:rsid w:val="00DD15FD"/>
    <w:rsid w:val="00DD1F3C"/>
    <w:rsid w:val="00DD6CE3"/>
    <w:rsid w:val="00DE121F"/>
    <w:rsid w:val="00DE17C3"/>
    <w:rsid w:val="00DE1BFA"/>
    <w:rsid w:val="00DE2F65"/>
    <w:rsid w:val="00DE5944"/>
    <w:rsid w:val="00DE5F0D"/>
    <w:rsid w:val="00DF0B8C"/>
    <w:rsid w:val="00DF2654"/>
    <w:rsid w:val="00DF3961"/>
    <w:rsid w:val="00DF6309"/>
    <w:rsid w:val="00E009FE"/>
    <w:rsid w:val="00E0176E"/>
    <w:rsid w:val="00E01A2F"/>
    <w:rsid w:val="00E02A83"/>
    <w:rsid w:val="00E02EBA"/>
    <w:rsid w:val="00E02F78"/>
    <w:rsid w:val="00E06D9E"/>
    <w:rsid w:val="00E079BB"/>
    <w:rsid w:val="00E07E5E"/>
    <w:rsid w:val="00E10BCE"/>
    <w:rsid w:val="00E10FEF"/>
    <w:rsid w:val="00E12189"/>
    <w:rsid w:val="00E151DA"/>
    <w:rsid w:val="00E15D0F"/>
    <w:rsid w:val="00E16B3E"/>
    <w:rsid w:val="00E22B96"/>
    <w:rsid w:val="00E243FF"/>
    <w:rsid w:val="00E27441"/>
    <w:rsid w:val="00E317D9"/>
    <w:rsid w:val="00E31D5A"/>
    <w:rsid w:val="00E325FF"/>
    <w:rsid w:val="00E32E3A"/>
    <w:rsid w:val="00E33C08"/>
    <w:rsid w:val="00E35706"/>
    <w:rsid w:val="00E3707C"/>
    <w:rsid w:val="00E414E7"/>
    <w:rsid w:val="00E415AB"/>
    <w:rsid w:val="00E41B5D"/>
    <w:rsid w:val="00E42FEE"/>
    <w:rsid w:val="00E43460"/>
    <w:rsid w:val="00E43EA0"/>
    <w:rsid w:val="00E45122"/>
    <w:rsid w:val="00E45F20"/>
    <w:rsid w:val="00E55271"/>
    <w:rsid w:val="00E57722"/>
    <w:rsid w:val="00E57E80"/>
    <w:rsid w:val="00E60541"/>
    <w:rsid w:val="00E634D2"/>
    <w:rsid w:val="00E66C58"/>
    <w:rsid w:val="00E71947"/>
    <w:rsid w:val="00E721FA"/>
    <w:rsid w:val="00E72605"/>
    <w:rsid w:val="00E74461"/>
    <w:rsid w:val="00E74D74"/>
    <w:rsid w:val="00E7533E"/>
    <w:rsid w:val="00E77591"/>
    <w:rsid w:val="00E77D53"/>
    <w:rsid w:val="00E81CF3"/>
    <w:rsid w:val="00E8235D"/>
    <w:rsid w:val="00E82AD7"/>
    <w:rsid w:val="00E83226"/>
    <w:rsid w:val="00E83FA6"/>
    <w:rsid w:val="00E841E1"/>
    <w:rsid w:val="00E90646"/>
    <w:rsid w:val="00E9159B"/>
    <w:rsid w:val="00E92749"/>
    <w:rsid w:val="00E952E0"/>
    <w:rsid w:val="00E95C10"/>
    <w:rsid w:val="00EA6EEB"/>
    <w:rsid w:val="00EB18C8"/>
    <w:rsid w:val="00EB2D18"/>
    <w:rsid w:val="00EB2DA9"/>
    <w:rsid w:val="00EB31B0"/>
    <w:rsid w:val="00EB40BF"/>
    <w:rsid w:val="00EB72F3"/>
    <w:rsid w:val="00EB7C99"/>
    <w:rsid w:val="00EC0160"/>
    <w:rsid w:val="00EC1DF7"/>
    <w:rsid w:val="00EC2DB4"/>
    <w:rsid w:val="00EC7D95"/>
    <w:rsid w:val="00ED0329"/>
    <w:rsid w:val="00ED29C5"/>
    <w:rsid w:val="00ED2BC2"/>
    <w:rsid w:val="00ED4B67"/>
    <w:rsid w:val="00ED4DBA"/>
    <w:rsid w:val="00EE2EFB"/>
    <w:rsid w:val="00EE58EC"/>
    <w:rsid w:val="00EE637E"/>
    <w:rsid w:val="00EF0D54"/>
    <w:rsid w:val="00EF25E8"/>
    <w:rsid w:val="00EF2CBE"/>
    <w:rsid w:val="00EF3680"/>
    <w:rsid w:val="00EF4E8B"/>
    <w:rsid w:val="00EF79BF"/>
    <w:rsid w:val="00F01A93"/>
    <w:rsid w:val="00F0308E"/>
    <w:rsid w:val="00F03578"/>
    <w:rsid w:val="00F04B0F"/>
    <w:rsid w:val="00F11529"/>
    <w:rsid w:val="00F1258D"/>
    <w:rsid w:val="00F1275B"/>
    <w:rsid w:val="00F12C63"/>
    <w:rsid w:val="00F17046"/>
    <w:rsid w:val="00F22F8C"/>
    <w:rsid w:val="00F23084"/>
    <w:rsid w:val="00F23126"/>
    <w:rsid w:val="00F2436A"/>
    <w:rsid w:val="00F25AE0"/>
    <w:rsid w:val="00F2622A"/>
    <w:rsid w:val="00F2726C"/>
    <w:rsid w:val="00F3059D"/>
    <w:rsid w:val="00F31EB1"/>
    <w:rsid w:val="00F33451"/>
    <w:rsid w:val="00F33A0E"/>
    <w:rsid w:val="00F33DA3"/>
    <w:rsid w:val="00F35398"/>
    <w:rsid w:val="00F36161"/>
    <w:rsid w:val="00F36912"/>
    <w:rsid w:val="00F465AC"/>
    <w:rsid w:val="00F46771"/>
    <w:rsid w:val="00F50E86"/>
    <w:rsid w:val="00F5108D"/>
    <w:rsid w:val="00F55F4B"/>
    <w:rsid w:val="00F55FA2"/>
    <w:rsid w:val="00F61070"/>
    <w:rsid w:val="00F62CE1"/>
    <w:rsid w:val="00F63916"/>
    <w:rsid w:val="00F63C6A"/>
    <w:rsid w:val="00F702E2"/>
    <w:rsid w:val="00F709E5"/>
    <w:rsid w:val="00F721D3"/>
    <w:rsid w:val="00F730E0"/>
    <w:rsid w:val="00F77C5B"/>
    <w:rsid w:val="00F77E1D"/>
    <w:rsid w:val="00F80C55"/>
    <w:rsid w:val="00F81E9D"/>
    <w:rsid w:val="00F83C24"/>
    <w:rsid w:val="00F85832"/>
    <w:rsid w:val="00F902F7"/>
    <w:rsid w:val="00F90CA3"/>
    <w:rsid w:val="00F9101C"/>
    <w:rsid w:val="00F91259"/>
    <w:rsid w:val="00F91DCC"/>
    <w:rsid w:val="00F91E3D"/>
    <w:rsid w:val="00F91EDC"/>
    <w:rsid w:val="00F92538"/>
    <w:rsid w:val="00F935C7"/>
    <w:rsid w:val="00F96922"/>
    <w:rsid w:val="00F96C81"/>
    <w:rsid w:val="00F96DE1"/>
    <w:rsid w:val="00FA2D98"/>
    <w:rsid w:val="00FA31DE"/>
    <w:rsid w:val="00FA59D7"/>
    <w:rsid w:val="00FA76FA"/>
    <w:rsid w:val="00FB29CC"/>
    <w:rsid w:val="00FB3436"/>
    <w:rsid w:val="00FB46F2"/>
    <w:rsid w:val="00FB6C99"/>
    <w:rsid w:val="00FB6ED6"/>
    <w:rsid w:val="00FB7F81"/>
    <w:rsid w:val="00FC1EC4"/>
    <w:rsid w:val="00FC39B1"/>
    <w:rsid w:val="00FC4019"/>
    <w:rsid w:val="00FC440F"/>
    <w:rsid w:val="00FC5C38"/>
    <w:rsid w:val="00FC6310"/>
    <w:rsid w:val="00FC79E1"/>
    <w:rsid w:val="00FD1A2A"/>
    <w:rsid w:val="00FD2C2F"/>
    <w:rsid w:val="00FD645D"/>
    <w:rsid w:val="00FD7F70"/>
    <w:rsid w:val="00FE2690"/>
    <w:rsid w:val="00FE29CA"/>
    <w:rsid w:val="00FE434B"/>
    <w:rsid w:val="00FE64BB"/>
    <w:rsid w:val="00FE754E"/>
    <w:rsid w:val="00FF004D"/>
    <w:rsid w:val="00FF07B6"/>
    <w:rsid w:val="00FF08B9"/>
    <w:rsid w:val="00FF0D3B"/>
    <w:rsid w:val="00FF3AFC"/>
    <w:rsid w:val="00FF517B"/>
    <w:rsid w:val="00FF54CA"/>
    <w:rsid w:val="00FF6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C333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65C"/>
  </w:style>
  <w:style w:type="paragraph" w:styleId="Heading1">
    <w:name w:val="heading 1"/>
    <w:basedOn w:val="Normal"/>
    <w:link w:val="Heading1Char"/>
    <w:uiPriority w:val="9"/>
    <w:qFormat/>
    <w:rsid w:val="00BE540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108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2E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EB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41FE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A37B9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AB377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en-IN" w:eastAsia="en-IN"/>
    </w:rPr>
  </w:style>
  <w:style w:type="paragraph" w:styleId="Header">
    <w:name w:val="header"/>
    <w:basedOn w:val="Normal"/>
    <w:link w:val="HeaderChar"/>
    <w:uiPriority w:val="99"/>
    <w:unhideWhenUsed/>
    <w:rsid w:val="00661B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B49"/>
  </w:style>
  <w:style w:type="paragraph" w:styleId="Footer">
    <w:name w:val="footer"/>
    <w:basedOn w:val="Normal"/>
    <w:link w:val="FooterChar"/>
    <w:uiPriority w:val="99"/>
    <w:unhideWhenUsed/>
    <w:rsid w:val="00661B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B49"/>
  </w:style>
  <w:style w:type="character" w:styleId="CommentReference">
    <w:name w:val="annotation reference"/>
    <w:basedOn w:val="DefaultParagraphFont"/>
    <w:uiPriority w:val="99"/>
    <w:semiHidden/>
    <w:unhideWhenUsed/>
    <w:rsid w:val="009E71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71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1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1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1CA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BE540E"/>
  </w:style>
  <w:style w:type="character" w:customStyle="1" w:styleId="Heading1Char">
    <w:name w:val="Heading 1 Char"/>
    <w:basedOn w:val="DefaultParagraphFont"/>
    <w:link w:val="Heading1"/>
    <w:uiPriority w:val="9"/>
    <w:rsid w:val="00BE540E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smallcaps">
    <w:name w:val="smallcaps"/>
    <w:basedOn w:val="DefaultParagraphFont"/>
    <w:rsid w:val="00F5108D"/>
  </w:style>
  <w:style w:type="character" w:customStyle="1" w:styleId="Heading2Char">
    <w:name w:val="Heading 2 Char"/>
    <w:basedOn w:val="DefaultParagraphFont"/>
    <w:link w:val="Heading2"/>
    <w:uiPriority w:val="9"/>
    <w:rsid w:val="00F5108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articledetails">
    <w:name w:val="articledetails"/>
    <w:basedOn w:val="Normal"/>
    <w:rsid w:val="00F510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Emphasis">
    <w:name w:val="Emphasis"/>
    <w:basedOn w:val="DefaultParagraphFont"/>
    <w:uiPriority w:val="20"/>
    <w:qFormat/>
    <w:rsid w:val="00135AC9"/>
    <w:rPr>
      <w:i/>
      <w:iCs/>
    </w:rPr>
  </w:style>
  <w:style w:type="character" w:customStyle="1" w:styleId="slug-pub-date">
    <w:name w:val="slug-pub-date"/>
    <w:basedOn w:val="DefaultParagraphFont"/>
    <w:rsid w:val="008A53D8"/>
  </w:style>
  <w:style w:type="character" w:customStyle="1" w:styleId="slug-doi-wrapper">
    <w:name w:val="slug-doi-wrapper"/>
    <w:basedOn w:val="DefaultParagraphFont"/>
    <w:rsid w:val="008A53D8"/>
  </w:style>
  <w:style w:type="character" w:customStyle="1" w:styleId="slug-doi">
    <w:name w:val="slug-doi"/>
    <w:basedOn w:val="DefaultParagraphFont"/>
    <w:rsid w:val="008A53D8"/>
  </w:style>
  <w:style w:type="character" w:customStyle="1" w:styleId="slug-vol">
    <w:name w:val="slug-vol"/>
    <w:basedOn w:val="DefaultParagraphFont"/>
    <w:rsid w:val="00030370"/>
  </w:style>
  <w:style w:type="character" w:customStyle="1" w:styleId="slug-issue">
    <w:name w:val="slug-issue"/>
    <w:basedOn w:val="DefaultParagraphFont"/>
    <w:rsid w:val="00030370"/>
  </w:style>
  <w:style w:type="character" w:customStyle="1" w:styleId="slug-pages">
    <w:name w:val="slug-pages"/>
    <w:basedOn w:val="DefaultParagraphFont"/>
    <w:rsid w:val="00030370"/>
  </w:style>
  <w:style w:type="character" w:styleId="Strong">
    <w:name w:val="Strong"/>
    <w:basedOn w:val="DefaultParagraphFont"/>
    <w:uiPriority w:val="22"/>
    <w:qFormat/>
    <w:rsid w:val="00030370"/>
    <w:rPr>
      <w:b/>
      <w:bCs/>
    </w:rPr>
  </w:style>
  <w:style w:type="character" w:customStyle="1" w:styleId="pseudotab">
    <w:name w:val="pseudotab"/>
    <w:basedOn w:val="DefaultParagraphFont"/>
    <w:rsid w:val="001D09AB"/>
  </w:style>
  <w:style w:type="character" w:customStyle="1" w:styleId="ref-journal">
    <w:name w:val="ref-journal"/>
    <w:basedOn w:val="DefaultParagraphFont"/>
    <w:rsid w:val="003D245F"/>
  </w:style>
  <w:style w:type="character" w:customStyle="1" w:styleId="ref-vol">
    <w:name w:val="ref-vol"/>
    <w:basedOn w:val="DefaultParagraphFont"/>
    <w:rsid w:val="003D245F"/>
  </w:style>
  <w:style w:type="paragraph" w:styleId="Revision">
    <w:name w:val="Revision"/>
    <w:hidden/>
    <w:uiPriority w:val="99"/>
    <w:semiHidden/>
    <w:rsid w:val="00A26B36"/>
    <w:pPr>
      <w:spacing w:after="0" w:line="240" w:lineRule="auto"/>
    </w:pPr>
  </w:style>
  <w:style w:type="paragraph" w:customStyle="1" w:styleId="articlecategory">
    <w:name w:val="articlecategory"/>
    <w:basedOn w:val="Normal"/>
    <w:rsid w:val="000109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ame2">
    <w:name w:val="name2"/>
    <w:basedOn w:val="DefaultParagraphFont"/>
    <w:rsid w:val="00A03064"/>
  </w:style>
  <w:style w:type="character" w:styleId="LineNumber">
    <w:name w:val="line number"/>
    <w:basedOn w:val="DefaultParagraphFont"/>
    <w:uiPriority w:val="99"/>
    <w:semiHidden/>
    <w:unhideWhenUsed/>
    <w:rsid w:val="00B04E4E"/>
  </w:style>
  <w:style w:type="table" w:styleId="TableGrid">
    <w:name w:val="Table Grid"/>
    <w:basedOn w:val="TableNormal"/>
    <w:uiPriority w:val="39"/>
    <w:rsid w:val="006F02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6F02E2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maintitle">
    <w:name w:val="maintitle"/>
    <w:basedOn w:val="DefaultParagraphFont"/>
    <w:rsid w:val="002F1DE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365C"/>
  </w:style>
  <w:style w:type="paragraph" w:styleId="Heading1">
    <w:name w:val="heading 1"/>
    <w:basedOn w:val="Normal"/>
    <w:link w:val="Heading1Char"/>
    <w:uiPriority w:val="9"/>
    <w:qFormat/>
    <w:rsid w:val="00BE540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108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2E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EB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41FE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A37B9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AB377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en-IN" w:eastAsia="en-IN"/>
    </w:rPr>
  </w:style>
  <w:style w:type="paragraph" w:styleId="Header">
    <w:name w:val="header"/>
    <w:basedOn w:val="Normal"/>
    <w:link w:val="HeaderChar"/>
    <w:uiPriority w:val="99"/>
    <w:unhideWhenUsed/>
    <w:rsid w:val="00661B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B49"/>
  </w:style>
  <w:style w:type="paragraph" w:styleId="Footer">
    <w:name w:val="footer"/>
    <w:basedOn w:val="Normal"/>
    <w:link w:val="FooterChar"/>
    <w:uiPriority w:val="99"/>
    <w:unhideWhenUsed/>
    <w:rsid w:val="00661B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B49"/>
  </w:style>
  <w:style w:type="character" w:styleId="CommentReference">
    <w:name w:val="annotation reference"/>
    <w:basedOn w:val="DefaultParagraphFont"/>
    <w:uiPriority w:val="99"/>
    <w:semiHidden/>
    <w:unhideWhenUsed/>
    <w:rsid w:val="009E71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71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1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1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1CA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BE540E"/>
  </w:style>
  <w:style w:type="character" w:customStyle="1" w:styleId="Heading1Char">
    <w:name w:val="Heading 1 Char"/>
    <w:basedOn w:val="DefaultParagraphFont"/>
    <w:link w:val="Heading1"/>
    <w:uiPriority w:val="9"/>
    <w:rsid w:val="00BE540E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smallcaps">
    <w:name w:val="smallcaps"/>
    <w:basedOn w:val="DefaultParagraphFont"/>
    <w:rsid w:val="00F5108D"/>
  </w:style>
  <w:style w:type="character" w:customStyle="1" w:styleId="Heading2Char">
    <w:name w:val="Heading 2 Char"/>
    <w:basedOn w:val="DefaultParagraphFont"/>
    <w:link w:val="Heading2"/>
    <w:uiPriority w:val="9"/>
    <w:rsid w:val="00F5108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articledetails">
    <w:name w:val="articledetails"/>
    <w:basedOn w:val="Normal"/>
    <w:rsid w:val="00F510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Emphasis">
    <w:name w:val="Emphasis"/>
    <w:basedOn w:val="DefaultParagraphFont"/>
    <w:uiPriority w:val="20"/>
    <w:qFormat/>
    <w:rsid w:val="00135AC9"/>
    <w:rPr>
      <w:i/>
      <w:iCs/>
    </w:rPr>
  </w:style>
  <w:style w:type="character" w:customStyle="1" w:styleId="slug-pub-date">
    <w:name w:val="slug-pub-date"/>
    <w:basedOn w:val="DefaultParagraphFont"/>
    <w:rsid w:val="008A53D8"/>
  </w:style>
  <w:style w:type="character" w:customStyle="1" w:styleId="slug-doi-wrapper">
    <w:name w:val="slug-doi-wrapper"/>
    <w:basedOn w:val="DefaultParagraphFont"/>
    <w:rsid w:val="008A53D8"/>
  </w:style>
  <w:style w:type="character" w:customStyle="1" w:styleId="slug-doi">
    <w:name w:val="slug-doi"/>
    <w:basedOn w:val="DefaultParagraphFont"/>
    <w:rsid w:val="008A53D8"/>
  </w:style>
  <w:style w:type="character" w:customStyle="1" w:styleId="slug-vol">
    <w:name w:val="slug-vol"/>
    <w:basedOn w:val="DefaultParagraphFont"/>
    <w:rsid w:val="00030370"/>
  </w:style>
  <w:style w:type="character" w:customStyle="1" w:styleId="slug-issue">
    <w:name w:val="slug-issue"/>
    <w:basedOn w:val="DefaultParagraphFont"/>
    <w:rsid w:val="00030370"/>
  </w:style>
  <w:style w:type="character" w:customStyle="1" w:styleId="slug-pages">
    <w:name w:val="slug-pages"/>
    <w:basedOn w:val="DefaultParagraphFont"/>
    <w:rsid w:val="00030370"/>
  </w:style>
  <w:style w:type="character" w:styleId="Strong">
    <w:name w:val="Strong"/>
    <w:basedOn w:val="DefaultParagraphFont"/>
    <w:uiPriority w:val="22"/>
    <w:qFormat/>
    <w:rsid w:val="00030370"/>
    <w:rPr>
      <w:b/>
      <w:bCs/>
    </w:rPr>
  </w:style>
  <w:style w:type="character" w:customStyle="1" w:styleId="pseudotab">
    <w:name w:val="pseudotab"/>
    <w:basedOn w:val="DefaultParagraphFont"/>
    <w:rsid w:val="001D09AB"/>
  </w:style>
  <w:style w:type="character" w:customStyle="1" w:styleId="ref-journal">
    <w:name w:val="ref-journal"/>
    <w:basedOn w:val="DefaultParagraphFont"/>
    <w:rsid w:val="003D245F"/>
  </w:style>
  <w:style w:type="character" w:customStyle="1" w:styleId="ref-vol">
    <w:name w:val="ref-vol"/>
    <w:basedOn w:val="DefaultParagraphFont"/>
    <w:rsid w:val="003D245F"/>
  </w:style>
  <w:style w:type="paragraph" w:styleId="Revision">
    <w:name w:val="Revision"/>
    <w:hidden/>
    <w:uiPriority w:val="99"/>
    <w:semiHidden/>
    <w:rsid w:val="00A26B36"/>
    <w:pPr>
      <w:spacing w:after="0" w:line="240" w:lineRule="auto"/>
    </w:pPr>
  </w:style>
  <w:style w:type="paragraph" w:customStyle="1" w:styleId="articlecategory">
    <w:name w:val="articlecategory"/>
    <w:basedOn w:val="Normal"/>
    <w:rsid w:val="000109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ame2">
    <w:name w:val="name2"/>
    <w:basedOn w:val="DefaultParagraphFont"/>
    <w:rsid w:val="00A03064"/>
  </w:style>
  <w:style w:type="character" w:styleId="LineNumber">
    <w:name w:val="line number"/>
    <w:basedOn w:val="DefaultParagraphFont"/>
    <w:uiPriority w:val="99"/>
    <w:semiHidden/>
    <w:unhideWhenUsed/>
    <w:rsid w:val="00B04E4E"/>
  </w:style>
  <w:style w:type="table" w:styleId="TableGrid">
    <w:name w:val="Table Grid"/>
    <w:basedOn w:val="TableNormal"/>
    <w:uiPriority w:val="39"/>
    <w:rsid w:val="006F02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6F02E2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maintitle">
    <w:name w:val="maintitle"/>
    <w:basedOn w:val="DefaultParagraphFont"/>
    <w:rsid w:val="002F1D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06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35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87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359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282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054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8400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368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08982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984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6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6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350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272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589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001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1583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2680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4555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30847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88108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32680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38022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711889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60646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502878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699517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026874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4377329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569572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336732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101080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575735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2386772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1283720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7187088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4665755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7493159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9511878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9588851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003977331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79983696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04690049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48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96923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26650092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97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298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2642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97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7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83865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164134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269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59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28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837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603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944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46162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1299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99462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84249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91773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96951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52865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779354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062758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307712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461918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202577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6060095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719457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2792007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878077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4000759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8690277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5896977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1194354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1034997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4632291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5768703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1290857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6503135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96790137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562839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43066349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6488592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76711465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05377195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37280552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37450352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417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61778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6213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309744">
          <w:marLeft w:val="0"/>
          <w:marRight w:val="24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62424">
              <w:marLeft w:val="75"/>
              <w:marRight w:val="0"/>
              <w:marTop w:val="75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083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7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32300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88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87A06D-FBE6-4CBD-B82F-C5A5CD58EA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22</Words>
  <Characters>241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</dc:creator>
  <cp:keywords/>
  <dc:description/>
  <cp:lastModifiedBy>GDK</cp:lastModifiedBy>
  <cp:revision>6</cp:revision>
  <cp:lastPrinted>2014-03-16T00:52:00Z</cp:lastPrinted>
  <dcterms:created xsi:type="dcterms:W3CDTF">2014-05-30T17:20:00Z</dcterms:created>
  <dcterms:modified xsi:type="dcterms:W3CDTF">2014-06-13T14:06:00Z</dcterms:modified>
</cp:coreProperties>
</file>